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D7825" w14:textId="1521783D" w:rsidR="00EB2971" w:rsidRPr="007E2F31" w:rsidRDefault="002A3890" w:rsidP="00EB2971">
      <w:pPr>
        <w:pStyle w:val="Heading1"/>
        <w:rPr>
          <w:color w:val="auto"/>
          <w:lang w:val="en-GB"/>
        </w:rPr>
      </w:pPr>
      <w:r w:rsidRPr="002A3890">
        <w:rPr>
          <w:lang w:val="en-GB"/>
        </w:rPr>
        <w:t xml:space="preserve">Additional </w:t>
      </w:r>
      <w:r w:rsidR="00A06B12">
        <w:rPr>
          <w:lang w:val="en-GB"/>
        </w:rPr>
        <w:t>Files</w:t>
      </w:r>
    </w:p>
    <w:p w14:paraId="4766CD8D" w14:textId="3CAEBFB5" w:rsidR="00EB2971" w:rsidRPr="007E2F31" w:rsidRDefault="002A3890" w:rsidP="00EB2971">
      <w:pPr>
        <w:pStyle w:val="TableHead"/>
      </w:pPr>
      <w:r>
        <w:t>A</w:t>
      </w:r>
      <w:r w:rsidR="00A06B12">
        <w:t>F</w:t>
      </w:r>
      <w:r w:rsidR="003F4459" w:rsidRPr="007E2F31">
        <w:t>1</w:t>
      </w:r>
      <w:r w:rsidR="00EB2971" w:rsidRPr="007E2F31">
        <w:t>. Correlation matrix of predictor and outcome variables (female sample above, male sample below the axis).</w:t>
      </w: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757"/>
        <w:gridCol w:w="758"/>
        <w:gridCol w:w="758"/>
        <w:gridCol w:w="210"/>
        <w:gridCol w:w="760"/>
        <w:gridCol w:w="760"/>
        <w:gridCol w:w="761"/>
        <w:gridCol w:w="197"/>
        <w:gridCol w:w="652"/>
        <w:gridCol w:w="652"/>
        <w:gridCol w:w="652"/>
        <w:gridCol w:w="652"/>
        <w:gridCol w:w="652"/>
      </w:tblGrid>
      <w:tr w:rsidR="00EB2971" w:rsidRPr="007E2F31" w14:paraId="4D123838" w14:textId="77777777" w:rsidTr="00D54132">
        <w:trPr>
          <w:trHeight w:val="288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87735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2160D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84DCD9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19286D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3</w:t>
            </w:r>
          </w:p>
        </w:tc>
        <w:tc>
          <w:tcPr>
            <w:tcW w:w="210" w:type="dxa"/>
            <w:tcBorders>
              <w:top w:val="single" w:sz="4" w:space="0" w:color="auto"/>
            </w:tcBorders>
          </w:tcPr>
          <w:p w14:paraId="6230D542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7221E4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8AE44B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65017D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6</w:t>
            </w:r>
          </w:p>
        </w:tc>
        <w:tc>
          <w:tcPr>
            <w:tcW w:w="197" w:type="dxa"/>
            <w:tcBorders>
              <w:top w:val="single" w:sz="4" w:space="0" w:color="auto"/>
            </w:tcBorders>
          </w:tcPr>
          <w:p w14:paraId="57F6F5FF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480C75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12AFA8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E9A0FD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D1E565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5A4B94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1</w:t>
            </w:r>
          </w:p>
        </w:tc>
      </w:tr>
      <w:tr w:rsidR="00EB2971" w:rsidRPr="007E2F31" w14:paraId="5D529AB8" w14:textId="77777777" w:rsidTr="00D54132">
        <w:trPr>
          <w:trHeight w:val="288"/>
        </w:trPr>
        <w:tc>
          <w:tcPr>
            <w:tcW w:w="426" w:type="dxa"/>
            <w:shd w:val="clear" w:color="auto" w:fill="auto"/>
            <w:vAlign w:val="center"/>
          </w:tcPr>
          <w:p w14:paraId="4F0392CF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40091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color w:val="auto"/>
                <w:lang w:val="en-GB"/>
              </w:rPr>
              <w:t xml:space="preserve">Social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68DB3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color w:val="auto"/>
                <w:lang w:val="en-GB"/>
              </w:rPr>
              <w:t>Unemployment</w:t>
            </w:r>
          </w:p>
        </w:tc>
        <w:tc>
          <w:tcPr>
            <w:tcW w:w="210" w:type="dxa"/>
          </w:tcPr>
          <w:p w14:paraId="16E6C965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22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8F877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color w:val="auto"/>
                <w:lang w:val="en-GB"/>
              </w:rPr>
              <w:t>Self-rated health</w:t>
            </w:r>
          </w:p>
        </w:tc>
        <w:tc>
          <w:tcPr>
            <w:tcW w:w="197" w:type="dxa"/>
          </w:tcPr>
          <w:p w14:paraId="6EF0BFB9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81BE3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color w:val="auto"/>
                <w:lang w:val="en-GB"/>
              </w:rPr>
              <w:t>Life satisfaction</w:t>
            </w:r>
          </w:p>
        </w:tc>
      </w:tr>
      <w:tr w:rsidR="00EB2971" w:rsidRPr="007E2F31" w14:paraId="581EAC64" w14:textId="77777777" w:rsidTr="00D54132">
        <w:trPr>
          <w:trHeight w:val="288"/>
        </w:trPr>
        <w:tc>
          <w:tcPr>
            <w:tcW w:w="426" w:type="dxa"/>
            <w:shd w:val="clear" w:color="auto" w:fill="auto"/>
            <w:vAlign w:val="center"/>
            <w:hideMark/>
          </w:tcPr>
          <w:p w14:paraId="45067B15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A03C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color w:val="auto"/>
                <w:lang w:val="en-GB"/>
              </w:rPr>
              <w:t>context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BDBD7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ST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7D89DE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LT</w:t>
            </w:r>
          </w:p>
        </w:tc>
        <w:tc>
          <w:tcPr>
            <w:tcW w:w="210" w:type="dxa"/>
            <w:tcBorders>
              <w:bottom w:val="single" w:sz="4" w:space="0" w:color="auto"/>
            </w:tcBorders>
          </w:tcPr>
          <w:p w14:paraId="701EDD6A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12E8E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99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3F1F2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99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5D48F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996</w:t>
            </w:r>
          </w:p>
        </w:tc>
        <w:tc>
          <w:tcPr>
            <w:tcW w:w="197" w:type="dxa"/>
            <w:tcBorders>
              <w:bottom w:val="single" w:sz="4" w:space="0" w:color="auto"/>
            </w:tcBorders>
          </w:tcPr>
          <w:p w14:paraId="529877B2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4CA58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99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37447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99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08742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99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1C30C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199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4758E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 xml:space="preserve">1996 </w:t>
            </w:r>
          </w:p>
        </w:tc>
      </w:tr>
      <w:tr w:rsidR="00EB2971" w:rsidRPr="007E2F31" w14:paraId="70BC8ED7" w14:textId="77777777" w:rsidTr="00D54132">
        <w:trPr>
          <w:trHeight w:val="288"/>
        </w:trPr>
        <w:tc>
          <w:tcPr>
            <w:tcW w:w="426" w:type="dxa"/>
            <w:shd w:val="clear" w:color="auto" w:fill="auto"/>
            <w:vAlign w:val="center"/>
            <w:hideMark/>
          </w:tcPr>
          <w:p w14:paraId="2BC85012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90EA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3AB3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1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A8C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14</w:t>
            </w:r>
          </w:p>
        </w:tc>
        <w:tc>
          <w:tcPr>
            <w:tcW w:w="210" w:type="dxa"/>
            <w:tcBorders>
              <w:top w:val="single" w:sz="4" w:space="0" w:color="auto"/>
            </w:tcBorders>
          </w:tcPr>
          <w:p w14:paraId="21372279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496E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05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FA1F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.0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4617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.00</w:t>
            </w:r>
          </w:p>
        </w:tc>
        <w:tc>
          <w:tcPr>
            <w:tcW w:w="197" w:type="dxa"/>
            <w:tcBorders>
              <w:top w:val="single" w:sz="4" w:space="0" w:color="auto"/>
            </w:tcBorders>
          </w:tcPr>
          <w:p w14:paraId="18249721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9E5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3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134D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2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4FAF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24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B6D5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9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BD15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7</w:t>
            </w:r>
          </w:p>
        </w:tc>
      </w:tr>
      <w:tr w:rsidR="00EB2971" w:rsidRPr="007E2F31" w14:paraId="62F5A215" w14:textId="77777777" w:rsidTr="00D54132">
        <w:trPr>
          <w:trHeight w:val="288"/>
        </w:trPr>
        <w:tc>
          <w:tcPr>
            <w:tcW w:w="426" w:type="dxa"/>
            <w:shd w:val="clear" w:color="auto" w:fill="auto"/>
            <w:vAlign w:val="center"/>
            <w:hideMark/>
          </w:tcPr>
          <w:p w14:paraId="0CC0C180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9CBF47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6F209A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426878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5</w:t>
            </w:r>
          </w:p>
        </w:tc>
        <w:tc>
          <w:tcPr>
            <w:tcW w:w="210" w:type="dxa"/>
          </w:tcPr>
          <w:p w14:paraId="08AEAA1A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FC0529B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.0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02DCFC4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-.0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888424E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u w:val="single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u w:val="single"/>
                <w:lang w:val="en-GB"/>
              </w:rPr>
              <w:t>-.02</w:t>
            </w:r>
          </w:p>
        </w:tc>
        <w:tc>
          <w:tcPr>
            <w:tcW w:w="197" w:type="dxa"/>
          </w:tcPr>
          <w:p w14:paraId="1E649BB5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4B629E0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B7135EA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12E2D0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382F36F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1C1CD80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0</w:t>
            </w:r>
          </w:p>
        </w:tc>
      </w:tr>
      <w:tr w:rsidR="00EB2971" w:rsidRPr="007E2F31" w14:paraId="71C64AD8" w14:textId="77777777" w:rsidTr="00D54132">
        <w:trPr>
          <w:trHeight w:val="288"/>
        </w:trPr>
        <w:tc>
          <w:tcPr>
            <w:tcW w:w="426" w:type="dxa"/>
            <w:shd w:val="clear" w:color="auto" w:fill="auto"/>
            <w:vAlign w:val="center"/>
            <w:hideMark/>
          </w:tcPr>
          <w:p w14:paraId="0457DFC4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A301767" w14:textId="77777777" w:rsidR="00EB2971" w:rsidRPr="007E2F31" w:rsidRDefault="00EB2971" w:rsidP="00D54132">
            <w:pPr>
              <w:pStyle w:val="TableMiddle"/>
              <w:rPr>
                <w:rFonts w:cs="Times New Roman"/>
                <w:i/>
                <w:i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i/>
                <w:iCs/>
                <w:color w:val="auto"/>
                <w:szCs w:val="20"/>
                <w:lang w:val="en-GB"/>
              </w:rPr>
              <w:t>.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FEA2E8" w14:textId="77777777" w:rsidR="00EB2971" w:rsidRPr="007E2F31" w:rsidRDefault="00EB2971" w:rsidP="00D54132">
            <w:pPr>
              <w:pStyle w:val="TableMiddle"/>
              <w:rPr>
                <w:rFonts w:cs="Times New Roman"/>
                <w:i/>
                <w:i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i/>
                <w:iCs/>
                <w:color w:val="auto"/>
                <w:szCs w:val="20"/>
                <w:lang w:val="en-GB"/>
              </w:rPr>
              <w:t>-.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BC8BFB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210" w:type="dxa"/>
          </w:tcPr>
          <w:p w14:paraId="5C52CCA9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F825D3D" w14:textId="77777777" w:rsidR="00EB2971" w:rsidRPr="007E2F31" w:rsidRDefault="00EB2971" w:rsidP="00D54132">
            <w:pPr>
              <w:pStyle w:val="TableMiddle"/>
              <w:rPr>
                <w:rFonts w:cs="Times New Roman"/>
                <w:i/>
                <w:i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i/>
                <w:iCs/>
                <w:color w:val="auto"/>
                <w:szCs w:val="20"/>
                <w:lang w:val="en-GB"/>
              </w:rPr>
              <w:t>-.0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73FDD66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81D9627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5</w:t>
            </w:r>
          </w:p>
        </w:tc>
        <w:tc>
          <w:tcPr>
            <w:tcW w:w="197" w:type="dxa"/>
          </w:tcPr>
          <w:p w14:paraId="521638FF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9957EE1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7315B53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B8953F8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E67429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A733BB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7</w:t>
            </w:r>
          </w:p>
        </w:tc>
      </w:tr>
      <w:tr w:rsidR="00EB2971" w:rsidRPr="007E2F31" w14:paraId="40774F22" w14:textId="77777777" w:rsidTr="00D54132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F32343B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40AADB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B685F1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3D4732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6</w:t>
            </w:r>
          </w:p>
        </w:tc>
        <w:tc>
          <w:tcPr>
            <w:tcW w:w="210" w:type="dxa"/>
          </w:tcPr>
          <w:p w14:paraId="52E0F811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B999924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E94C24E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BEF2E6F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3</w:t>
            </w:r>
          </w:p>
        </w:tc>
        <w:tc>
          <w:tcPr>
            <w:tcW w:w="197" w:type="dxa"/>
          </w:tcPr>
          <w:p w14:paraId="01D53B29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C4B3768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C9994B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AEBB5C1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FA89590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17E9719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6</w:t>
            </w:r>
          </w:p>
        </w:tc>
      </w:tr>
      <w:tr w:rsidR="00EB2971" w:rsidRPr="007E2F31" w14:paraId="286FD02E" w14:textId="77777777" w:rsidTr="00D54132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C2395E8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C3AB4DB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-.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3390BA7" w14:textId="77777777" w:rsidR="00EB2971" w:rsidRPr="007E2F31" w:rsidRDefault="00EB2971" w:rsidP="00D54132">
            <w:pPr>
              <w:pStyle w:val="TableMiddle"/>
              <w:rPr>
                <w:rFonts w:cs="Times New Roman"/>
                <w:i/>
                <w:i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i/>
                <w:iCs/>
                <w:color w:val="auto"/>
                <w:szCs w:val="20"/>
                <w:lang w:val="en-GB"/>
              </w:rPr>
              <w:t>-.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80D432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6</w:t>
            </w:r>
          </w:p>
        </w:tc>
        <w:tc>
          <w:tcPr>
            <w:tcW w:w="210" w:type="dxa"/>
          </w:tcPr>
          <w:p w14:paraId="1F59436E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7C8E7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B71DA85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9D90D1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5</w:t>
            </w:r>
          </w:p>
        </w:tc>
        <w:tc>
          <w:tcPr>
            <w:tcW w:w="197" w:type="dxa"/>
          </w:tcPr>
          <w:p w14:paraId="46D8E17C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94F249F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C3CA1AF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D1379B5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F310B5D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78DDD4E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1</w:t>
            </w:r>
          </w:p>
        </w:tc>
      </w:tr>
      <w:tr w:rsidR="00EB2971" w:rsidRPr="007E2F31" w14:paraId="4153D269" w14:textId="77777777" w:rsidTr="00D54132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4923C31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91C0894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>-.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81FB5F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952AAD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6</w:t>
            </w:r>
          </w:p>
        </w:tc>
        <w:tc>
          <w:tcPr>
            <w:tcW w:w="210" w:type="dxa"/>
          </w:tcPr>
          <w:p w14:paraId="11930D69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1763176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545E2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6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5ADA3D0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197" w:type="dxa"/>
          </w:tcPr>
          <w:p w14:paraId="317236A2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5A6B70D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7C92B29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B89C200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EE44860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6B96490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41</w:t>
            </w:r>
          </w:p>
        </w:tc>
      </w:tr>
      <w:tr w:rsidR="00EB2971" w:rsidRPr="007E2F31" w14:paraId="7CC9F24A" w14:textId="77777777" w:rsidTr="00D54132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BBE7C7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EB78AC6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537A5D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8A109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2</w:t>
            </w:r>
          </w:p>
        </w:tc>
        <w:tc>
          <w:tcPr>
            <w:tcW w:w="210" w:type="dxa"/>
          </w:tcPr>
          <w:p w14:paraId="16AC0DD0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19A8F92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182B7E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ED69115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6</w:t>
            </w:r>
          </w:p>
        </w:tc>
        <w:tc>
          <w:tcPr>
            <w:tcW w:w="197" w:type="dxa"/>
          </w:tcPr>
          <w:p w14:paraId="58889CE2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BF76FA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E83C1F2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FB43E0E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4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0BD4A19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4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8D05E99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43</w:t>
            </w:r>
          </w:p>
        </w:tc>
      </w:tr>
      <w:tr w:rsidR="00EB2971" w:rsidRPr="007E2F31" w14:paraId="6DB03233" w14:textId="77777777" w:rsidTr="00D54132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A60F17F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41D95A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027BC3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52B0BE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0</w:t>
            </w:r>
          </w:p>
        </w:tc>
        <w:tc>
          <w:tcPr>
            <w:tcW w:w="210" w:type="dxa"/>
          </w:tcPr>
          <w:p w14:paraId="5F535F1C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C74993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026262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2934E5D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7</w:t>
            </w:r>
          </w:p>
        </w:tc>
        <w:tc>
          <w:tcPr>
            <w:tcW w:w="197" w:type="dxa"/>
          </w:tcPr>
          <w:p w14:paraId="3831FA3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059AF5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BA81A0F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AFC84B2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47B72F0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EF5259A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47</w:t>
            </w:r>
          </w:p>
        </w:tc>
      </w:tr>
      <w:tr w:rsidR="00EB2971" w:rsidRPr="007E2F31" w14:paraId="04AFBB8B" w14:textId="77777777" w:rsidTr="00D54132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82C3A5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29840D3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FB94C1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866923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8</w:t>
            </w:r>
          </w:p>
        </w:tc>
        <w:tc>
          <w:tcPr>
            <w:tcW w:w="210" w:type="dxa"/>
          </w:tcPr>
          <w:p w14:paraId="227C36F6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2554DA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D9050F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4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47FCD87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2</w:t>
            </w:r>
          </w:p>
        </w:tc>
        <w:tc>
          <w:tcPr>
            <w:tcW w:w="197" w:type="dxa"/>
          </w:tcPr>
          <w:p w14:paraId="45FCA928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8F239B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F9C5D85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CBC9AD2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A8C4C86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360692C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1</w:t>
            </w:r>
          </w:p>
        </w:tc>
      </w:tr>
      <w:tr w:rsidR="00EB2971" w:rsidRPr="007E2F31" w14:paraId="1AED9EEF" w14:textId="77777777" w:rsidTr="00D54132">
        <w:trPr>
          <w:trHeight w:val="288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4BA6EF4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1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F3F6DF7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F6A891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1990C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7</w:t>
            </w:r>
          </w:p>
        </w:tc>
        <w:tc>
          <w:tcPr>
            <w:tcW w:w="210" w:type="dxa"/>
          </w:tcPr>
          <w:p w14:paraId="50D39A80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0DAFE89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C63A609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5E58010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5</w:t>
            </w:r>
          </w:p>
        </w:tc>
        <w:tc>
          <w:tcPr>
            <w:tcW w:w="197" w:type="dxa"/>
          </w:tcPr>
          <w:p w14:paraId="706EA2A7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F62CD63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C6E3E61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C5C1343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35BCD47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3DEF1C4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7</w:t>
            </w:r>
          </w:p>
        </w:tc>
      </w:tr>
      <w:tr w:rsidR="00EB2971" w:rsidRPr="007E2F31" w14:paraId="61C07C70" w14:textId="77777777" w:rsidTr="00D54132">
        <w:trPr>
          <w:trHeight w:val="288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E92E" w14:textId="77777777" w:rsidR="00EB2971" w:rsidRPr="007E2F31" w:rsidRDefault="00EB2971" w:rsidP="00D54132">
            <w:pPr>
              <w:pStyle w:val="TableR"/>
              <w:rPr>
                <w:color w:val="auto"/>
              </w:rPr>
            </w:pPr>
            <w:r w:rsidRPr="007E2F31">
              <w:rPr>
                <w:color w:val="auto"/>
              </w:rPr>
              <w:t>11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3F96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17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27F9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8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4411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-.07</w:t>
            </w:r>
          </w:p>
        </w:tc>
        <w:tc>
          <w:tcPr>
            <w:tcW w:w="210" w:type="dxa"/>
            <w:tcBorders>
              <w:bottom w:val="single" w:sz="4" w:space="0" w:color="auto"/>
            </w:tcBorders>
          </w:tcPr>
          <w:p w14:paraId="2EE1F407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7EB2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26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3773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3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06DF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41</w:t>
            </w:r>
          </w:p>
        </w:tc>
        <w:tc>
          <w:tcPr>
            <w:tcW w:w="197" w:type="dxa"/>
            <w:tcBorders>
              <w:bottom w:val="single" w:sz="4" w:space="0" w:color="auto"/>
            </w:tcBorders>
          </w:tcPr>
          <w:p w14:paraId="61589FE2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7925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4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4453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13B8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6570" w14:textId="77777777" w:rsidR="00EB2971" w:rsidRPr="007E2F31" w:rsidRDefault="00EB2971" w:rsidP="00D54132">
            <w:pPr>
              <w:pStyle w:val="TableMiddle"/>
              <w:rPr>
                <w:rFonts w:cs="Times New Roman"/>
                <w:b/>
                <w:bCs/>
                <w:color w:val="auto"/>
                <w:szCs w:val="20"/>
                <w:lang w:val="en-GB"/>
              </w:rPr>
            </w:pPr>
            <w:r w:rsidRPr="007E2F31">
              <w:rPr>
                <w:rFonts w:cs="Times New Roman"/>
                <w:b/>
                <w:bCs/>
                <w:color w:val="auto"/>
                <w:szCs w:val="20"/>
                <w:lang w:val="en-GB"/>
              </w:rPr>
              <w:t>.58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7398" w14:textId="77777777" w:rsidR="00EB2971" w:rsidRPr="007E2F31" w:rsidRDefault="00EB2971" w:rsidP="00D54132">
            <w:pPr>
              <w:pStyle w:val="TableMiddle"/>
              <w:rPr>
                <w:rFonts w:cs="Times New Roman"/>
                <w:color w:val="auto"/>
                <w:szCs w:val="20"/>
                <w:lang w:val="en-GB"/>
              </w:rPr>
            </w:pPr>
          </w:p>
        </w:tc>
      </w:tr>
      <w:tr w:rsidR="00EB2971" w:rsidRPr="007E2F31" w14:paraId="3BBAD5EA" w14:textId="77777777" w:rsidTr="00D54132">
        <w:trPr>
          <w:trHeight w:val="288"/>
        </w:trPr>
        <w:tc>
          <w:tcPr>
            <w:tcW w:w="8647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2B5F2" w14:textId="77777777" w:rsidR="00EB2971" w:rsidRPr="007E2F31" w:rsidRDefault="00EB2971" w:rsidP="00D54132">
            <w:pPr>
              <w:pStyle w:val="TableL"/>
              <w:rPr>
                <w:color w:val="auto"/>
                <w:lang w:val="en-GB"/>
              </w:rPr>
            </w:pPr>
            <w:r w:rsidRPr="007E2F31">
              <w:rPr>
                <w:rFonts w:cs="Times New Roman"/>
                <w:color w:val="auto"/>
                <w:szCs w:val="20"/>
                <w:lang w:val="en-GB"/>
              </w:rPr>
              <w:t xml:space="preserve">Test significance: </w:t>
            </w:r>
            <w:r w:rsidRPr="007E2F31">
              <w:rPr>
                <w:b/>
                <w:bCs/>
                <w:color w:val="auto"/>
                <w:lang w:val="en-GB"/>
              </w:rPr>
              <w:t>bold:</w:t>
            </w:r>
            <w:r w:rsidRPr="007E2F31">
              <w:rPr>
                <w:b/>
                <w:bCs/>
                <w:i/>
                <w:iCs/>
                <w:color w:val="auto"/>
                <w:lang w:val="en-GB"/>
              </w:rPr>
              <w:t xml:space="preserve"> p</w:t>
            </w:r>
            <w:r w:rsidRPr="007E2F31">
              <w:rPr>
                <w:b/>
                <w:bCs/>
                <w:color w:val="auto"/>
                <w:lang w:val="en-GB"/>
              </w:rPr>
              <w:t xml:space="preserve"> &lt;.001</w:t>
            </w:r>
            <w:r w:rsidRPr="007E2F31">
              <w:rPr>
                <w:color w:val="auto"/>
                <w:lang w:val="en-GB"/>
              </w:rPr>
              <w:t xml:space="preserve">, </w:t>
            </w:r>
            <w:r w:rsidRPr="007E2F31">
              <w:rPr>
                <w:i/>
                <w:iCs/>
                <w:color w:val="auto"/>
                <w:lang w:val="en-GB"/>
              </w:rPr>
              <w:t>italics:</w:t>
            </w:r>
            <w:r w:rsidRPr="007E2F31">
              <w:rPr>
                <w:color w:val="auto"/>
                <w:lang w:val="en-GB"/>
              </w:rPr>
              <w:t xml:space="preserve"> </w:t>
            </w:r>
            <w:r w:rsidRPr="007E2F31">
              <w:rPr>
                <w:i/>
                <w:iCs/>
                <w:color w:val="auto"/>
                <w:lang w:val="en-GB"/>
              </w:rPr>
              <w:t>p &lt; .01</w:t>
            </w:r>
            <w:r w:rsidRPr="007E2F31">
              <w:rPr>
                <w:color w:val="auto"/>
                <w:lang w:val="en-GB"/>
              </w:rPr>
              <w:t xml:space="preserve">, </w:t>
            </w:r>
            <w:r w:rsidRPr="007E2F31">
              <w:rPr>
                <w:color w:val="auto"/>
                <w:u w:val="single"/>
                <w:lang w:val="en-GB"/>
              </w:rPr>
              <w:t xml:space="preserve">underlined: </w:t>
            </w:r>
            <w:r w:rsidRPr="007E2F31">
              <w:rPr>
                <w:i/>
                <w:iCs/>
                <w:color w:val="auto"/>
                <w:u w:val="single"/>
                <w:lang w:val="en-GB"/>
              </w:rPr>
              <w:t xml:space="preserve">p </w:t>
            </w:r>
            <w:r w:rsidRPr="007E2F31">
              <w:rPr>
                <w:color w:val="auto"/>
                <w:u w:val="single"/>
                <w:lang w:val="en-GB"/>
              </w:rPr>
              <w:t>&lt; .05</w:t>
            </w:r>
            <w:r w:rsidRPr="007E2F31">
              <w:rPr>
                <w:color w:val="auto"/>
                <w:lang w:val="en-GB"/>
              </w:rPr>
              <w:t>; ST unemployment:  registered unemployed in 1991 or 1992, LT unemployment: registered unemployed in 1991 and 1992</w:t>
            </w:r>
          </w:p>
        </w:tc>
      </w:tr>
    </w:tbl>
    <w:p w14:paraId="09AD330D" w14:textId="77777777" w:rsidR="00EB2971" w:rsidRPr="007E2F31" w:rsidRDefault="00EB2971" w:rsidP="00EB2971">
      <w:pPr>
        <w:pStyle w:val="Figurehead"/>
      </w:pPr>
    </w:p>
    <w:p w14:paraId="21E86A66" w14:textId="4ACF9697" w:rsidR="00410CE9" w:rsidRPr="007E2F31" w:rsidRDefault="00410CE9" w:rsidP="00127323">
      <w:pPr>
        <w:pStyle w:val="Heading1"/>
        <w:rPr>
          <w:lang w:val="en-GB"/>
        </w:rPr>
      </w:pPr>
    </w:p>
    <w:sectPr w:rsidR="00410CE9" w:rsidRPr="007E2F31" w:rsidSect="0012732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8A4609" w14:textId="77777777" w:rsidR="00165EDC" w:rsidRDefault="00165EDC" w:rsidP="009E56F8">
      <w:r>
        <w:separator/>
      </w:r>
    </w:p>
  </w:endnote>
  <w:endnote w:type="continuationSeparator" w:id="0">
    <w:p w14:paraId="772CD3C7" w14:textId="77777777" w:rsidR="00165EDC" w:rsidRDefault="00165EDC" w:rsidP="009E5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EE6F18" w14:textId="77777777" w:rsidR="006A0A15" w:rsidRDefault="006A0A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68576674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431DFF82" w14:textId="77777777" w:rsidR="00503B60" w:rsidRDefault="00503B60">
        <w:pPr>
          <w:pStyle w:val="Footer"/>
          <w:jc w:val="right"/>
        </w:pPr>
      </w:p>
      <w:p w14:paraId="7A4E85D8" w14:textId="7E27420E" w:rsidR="00503B60" w:rsidRPr="00503B60" w:rsidRDefault="00503B60">
        <w:pPr>
          <w:pStyle w:val="Footer"/>
          <w:jc w:val="right"/>
          <w:rPr>
            <w:sz w:val="20"/>
            <w:szCs w:val="20"/>
          </w:rPr>
        </w:pPr>
        <w:r w:rsidRPr="00503B60">
          <w:rPr>
            <w:sz w:val="20"/>
            <w:szCs w:val="20"/>
          </w:rPr>
          <w:fldChar w:fldCharType="begin"/>
        </w:r>
        <w:r w:rsidRPr="00503B60">
          <w:rPr>
            <w:sz w:val="20"/>
            <w:szCs w:val="20"/>
          </w:rPr>
          <w:instrText xml:space="preserve"> PAGE   \* MERGEFORMAT </w:instrText>
        </w:r>
        <w:r w:rsidRPr="00503B60">
          <w:rPr>
            <w:sz w:val="20"/>
            <w:szCs w:val="20"/>
          </w:rPr>
          <w:fldChar w:fldCharType="separate"/>
        </w:r>
        <w:r w:rsidRPr="00503B60">
          <w:rPr>
            <w:noProof/>
            <w:sz w:val="20"/>
            <w:szCs w:val="20"/>
          </w:rPr>
          <w:t>2</w:t>
        </w:r>
        <w:r w:rsidRPr="00503B60">
          <w:rPr>
            <w:noProof/>
            <w:sz w:val="20"/>
            <w:szCs w:val="20"/>
          </w:rPr>
          <w:fldChar w:fldCharType="end"/>
        </w:r>
      </w:p>
    </w:sdtContent>
  </w:sdt>
  <w:p w14:paraId="22C95A57" w14:textId="77777777" w:rsidR="006A0A15" w:rsidRDefault="006A0A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0E5B8" w14:textId="77777777" w:rsidR="006A0A15" w:rsidRDefault="006A0A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967CF" w14:textId="77777777" w:rsidR="00165EDC" w:rsidRDefault="00165EDC" w:rsidP="009E56F8">
      <w:r>
        <w:separator/>
      </w:r>
    </w:p>
  </w:footnote>
  <w:footnote w:type="continuationSeparator" w:id="0">
    <w:p w14:paraId="464DC69D" w14:textId="77777777" w:rsidR="00165EDC" w:rsidRDefault="00165EDC" w:rsidP="009E56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1EAB62" w14:textId="77777777" w:rsidR="006A0A15" w:rsidRDefault="006A0A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1539CC" w14:textId="77777777" w:rsidR="006A0A15" w:rsidRDefault="006A0A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433BD0" w14:textId="77777777" w:rsidR="006A0A15" w:rsidRDefault="006A0A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2FC371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DA0DD1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A484C9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D563C0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04288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2EEBA2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E52CBD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F897F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1CA4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D0F1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691E2D"/>
    <w:multiLevelType w:val="hybridMultilevel"/>
    <w:tmpl w:val="F72848D6"/>
    <w:lvl w:ilvl="0" w:tplc="D410F23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272850D5"/>
    <w:multiLevelType w:val="hybridMultilevel"/>
    <w:tmpl w:val="DA267FD6"/>
    <w:lvl w:ilvl="0" w:tplc="8DA67E9E">
      <w:start w:val="199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19A0AD5"/>
    <w:multiLevelType w:val="singleLevel"/>
    <w:tmpl w:val="04CA26D8"/>
    <w:lvl w:ilvl="0">
      <w:start w:val="1"/>
      <w:numFmt w:val="decimal"/>
      <w:lvlText w:val="%1."/>
      <w:lvlJc w:val="right"/>
      <w:pPr>
        <w:tabs>
          <w:tab w:val="num" w:pos="360"/>
        </w:tabs>
        <w:ind w:left="360" w:hanging="72"/>
      </w:pPr>
      <w:rPr>
        <w:b w:val="0"/>
        <w:i w:val="0"/>
      </w:rPr>
    </w:lvl>
  </w:abstractNum>
  <w:abstractNum w:abstractNumId="13" w15:restartNumberingAfterBreak="0">
    <w:nsid w:val="7E3219D8"/>
    <w:multiLevelType w:val="hybridMultilevel"/>
    <w:tmpl w:val="40346FAA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1"/>
  </w:num>
  <w:num w:numId="13">
    <w:abstractNumId w:val="12"/>
    <w:lvlOverride w:ilvl="0">
      <w:startOverride w:val="1"/>
    </w:lvlOverride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7DB"/>
    <w:rsid w:val="0000060E"/>
    <w:rsid w:val="00003EF7"/>
    <w:rsid w:val="00005FD8"/>
    <w:rsid w:val="00007384"/>
    <w:rsid w:val="00007407"/>
    <w:rsid w:val="00007D7F"/>
    <w:rsid w:val="00010BCF"/>
    <w:rsid w:val="000130B8"/>
    <w:rsid w:val="00013246"/>
    <w:rsid w:val="000138C9"/>
    <w:rsid w:val="00014D13"/>
    <w:rsid w:val="00014F0C"/>
    <w:rsid w:val="00015DC1"/>
    <w:rsid w:val="00015F36"/>
    <w:rsid w:val="0001607E"/>
    <w:rsid w:val="00016EA1"/>
    <w:rsid w:val="00020631"/>
    <w:rsid w:val="00020FD2"/>
    <w:rsid w:val="00021BE9"/>
    <w:rsid w:val="00022D07"/>
    <w:rsid w:val="00022FDC"/>
    <w:rsid w:val="00025BAF"/>
    <w:rsid w:val="00027697"/>
    <w:rsid w:val="0003012B"/>
    <w:rsid w:val="00031FF3"/>
    <w:rsid w:val="00032BA3"/>
    <w:rsid w:val="00036174"/>
    <w:rsid w:val="00037ACE"/>
    <w:rsid w:val="00037CB9"/>
    <w:rsid w:val="00042348"/>
    <w:rsid w:val="00042BA0"/>
    <w:rsid w:val="00042E2A"/>
    <w:rsid w:val="00043256"/>
    <w:rsid w:val="000446EA"/>
    <w:rsid w:val="00044956"/>
    <w:rsid w:val="000456C1"/>
    <w:rsid w:val="0004662E"/>
    <w:rsid w:val="000468DE"/>
    <w:rsid w:val="00046B30"/>
    <w:rsid w:val="00046FA5"/>
    <w:rsid w:val="00047AF0"/>
    <w:rsid w:val="00050BC7"/>
    <w:rsid w:val="00050C94"/>
    <w:rsid w:val="000514D9"/>
    <w:rsid w:val="00054851"/>
    <w:rsid w:val="000549D7"/>
    <w:rsid w:val="00055E2F"/>
    <w:rsid w:val="0005687F"/>
    <w:rsid w:val="00056F6F"/>
    <w:rsid w:val="000570E2"/>
    <w:rsid w:val="0005798C"/>
    <w:rsid w:val="00060AE9"/>
    <w:rsid w:val="00060BCA"/>
    <w:rsid w:val="00062C09"/>
    <w:rsid w:val="00063707"/>
    <w:rsid w:val="00064A51"/>
    <w:rsid w:val="00064FC7"/>
    <w:rsid w:val="000650CE"/>
    <w:rsid w:val="0006661E"/>
    <w:rsid w:val="00066DFB"/>
    <w:rsid w:val="000712A9"/>
    <w:rsid w:val="00072B95"/>
    <w:rsid w:val="00073514"/>
    <w:rsid w:val="000742C4"/>
    <w:rsid w:val="00074704"/>
    <w:rsid w:val="00077621"/>
    <w:rsid w:val="000778C2"/>
    <w:rsid w:val="000804E0"/>
    <w:rsid w:val="00080DF5"/>
    <w:rsid w:val="00081710"/>
    <w:rsid w:val="00082393"/>
    <w:rsid w:val="00083D3B"/>
    <w:rsid w:val="00084410"/>
    <w:rsid w:val="00085587"/>
    <w:rsid w:val="000864B7"/>
    <w:rsid w:val="00087426"/>
    <w:rsid w:val="0008786E"/>
    <w:rsid w:val="00090912"/>
    <w:rsid w:val="000918C6"/>
    <w:rsid w:val="00092178"/>
    <w:rsid w:val="0009238C"/>
    <w:rsid w:val="0009339F"/>
    <w:rsid w:val="00093884"/>
    <w:rsid w:val="000947F4"/>
    <w:rsid w:val="00096545"/>
    <w:rsid w:val="00096A26"/>
    <w:rsid w:val="00096AE3"/>
    <w:rsid w:val="00096D65"/>
    <w:rsid w:val="00096F61"/>
    <w:rsid w:val="00097689"/>
    <w:rsid w:val="000A10EE"/>
    <w:rsid w:val="000A2FCF"/>
    <w:rsid w:val="000A3CDB"/>
    <w:rsid w:val="000A3E3D"/>
    <w:rsid w:val="000A5BEB"/>
    <w:rsid w:val="000A5E04"/>
    <w:rsid w:val="000A5F41"/>
    <w:rsid w:val="000A5F4D"/>
    <w:rsid w:val="000A7043"/>
    <w:rsid w:val="000B0118"/>
    <w:rsid w:val="000B1146"/>
    <w:rsid w:val="000B222F"/>
    <w:rsid w:val="000B2534"/>
    <w:rsid w:val="000B27EA"/>
    <w:rsid w:val="000B2B38"/>
    <w:rsid w:val="000B2F99"/>
    <w:rsid w:val="000B3365"/>
    <w:rsid w:val="000B36D1"/>
    <w:rsid w:val="000B371B"/>
    <w:rsid w:val="000B4733"/>
    <w:rsid w:val="000B598C"/>
    <w:rsid w:val="000B6A5F"/>
    <w:rsid w:val="000B6D9A"/>
    <w:rsid w:val="000C0ABA"/>
    <w:rsid w:val="000C0B06"/>
    <w:rsid w:val="000C120C"/>
    <w:rsid w:val="000C2144"/>
    <w:rsid w:val="000C2977"/>
    <w:rsid w:val="000C3123"/>
    <w:rsid w:val="000C33AF"/>
    <w:rsid w:val="000C35F1"/>
    <w:rsid w:val="000C4595"/>
    <w:rsid w:val="000C4752"/>
    <w:rsid w:val="000C65C5"/>
    <w:rsid w:val="000C767E"/>
    <w:rsid w:val="000C789A"/>
    <w:rsid w:val="000C79F6"/>
    <w:rsid w:val="000D01F7"/>
    <w:rsid w:val="000D0C51"/>
    <w:rsid w:val="000D1181"/>
    <w:rsid w:val="000D167F"/>
    <w:rsid w:val="000D2439"/>
    <w:rsid w:val="000D31BA"/>
    <w:rsid w:val="000D372E"/>
    <w:rsid w:val="000D449D"/>
    <w:rsid w:val="000D4B51"/>
    <w:rsid w:val="000D63D6"/>
    <w:rsid w:val="000D6B75"/>
    <w:rsid w:val="000D786E"/>
    <w:rsid w:val="000E159E"/>
    <w:rsid w:val="000E1CCE"/>
    <w:rsid w:val="000E2A50"/>
    <w:rsid w:val="000E2F96"/>
    <w:rsid w:val="000E567C"/>
    <w:rsid w:val="000E5755"/>
    <w:rsid w:val="000E5B4D"/>
    <w:rsid w:val="000F02DB"/>
    <w:rsid w:val="000F1249"/>
    <w:rsid w:val="000F243C"/>
    <w:rsid w:val="000F3105"/>
    <w:rsid w:val="000F32AF"/>
    <w:rsid w:val="000F3E79"/>
    <w:rsid w:val="000F4294"/>
    <w:rsid w:val="000F5B45"/>
    <w:rsid w:val="000F629B"/>
    <w:rsid w:val="000F6BF9"/>
    <w:rsid w:val="000F78EF"/>
    <w:rsid w:val="000F7BC8"/>
    <w:rsid w:val="00100BC2"/>
    <w:rsid w:val="001016FC"/>
    <w:rsid w:val="001017B1"/>
    <w:rsid w:val="001022E7"/>
    <w:rsid w:val="00102508"/>
    <w:rsid w:val="00102BE4"/>
    <w:rsid w:val="00103469"/>
    <w:rsid w:val="00103DE1"/>
    <w:rsid w:val="00103E57"/>
    <w:rsid w:val="00104605"/>
    <w:rsid w:val="001047EA"/>
    <w:rsid w:val="00104F29"/>
    <w:rsid w:val="00105807"/>
    <w:rsid w:val="00106AB0"/>
    <w:rsid w:val="00106E21"/>
    <w:rsid w:val="00107701"/>
    <w:rsid w:val="00107E3B"/>
    <w:rsid w:val="00110DC9"/>
    <w:rsid w:val="001125C0"/>
    <w:rsid w:val="00112C69"/>
    <w:rsid w:val="0011304D"/>
    <w:rsid w:val="001134B7"/>
    <w:rsid w:val="00113EEC"/>
    <w:rsid w:val="0011420D"/>
    <w:rsid w:val="001146DE"/>
    <w:rsid w:val="00114F57"/>
    <w:rsid w:val="00115BB0"/>
    <w:rsid w:val="00116730"/>
    <w:rsid w:val="001205E0"/>
    <w:rsid w:val="00120E6A"/>
    <w:rsid w:val="001222D6"/>
    <w:rsid w:val="0012276B"/>
    <w:rsid w:val="00122AB1"/>
    <w:rsid w:val="00122F36"/>
    <w:rsid w:val="00123168"/>
    <w:rsid w:val="00124594"/>
    <w:rsid w:val="00124948"/>
    <w:rsid w:val="00126E3E"/>
    <w:rsid w:val="00126FD9"/>
    <w:rsid w:val="00127323"/>
    <w:rsid w:val="0012780B"/>
    <w:rsid w:val="001278BD"/>
    <w:rsid w:val="001300AD"/>
    <w:rsid w:val="00130C14"/>
    <w:rsid w:val="00130E08"/>
    <w:rsid w:val="001330DF"/>
    <w:rsid w:val="00133358"/>
    <w:rsid w:val="001334CA"/>
    <w:rsid w:val="0013388D"/>
    <w:rsid w:val="001338E0"/>
    <w:rsid w:val="00134E37"/>
    <w:rsid w:val="00134E7D"/>
    <w:rsid w:val="00136959"/>
    <w:rsid w:val="001425D2"/>
    <w:rsid w:val="0014271B"/>
    <w:rsid w:val="0014388F"/>
    <w:rsid w:val="0014493A"/>
    <w:rsid w:val="00144F3B"/>
    <w:rsid w:val="0014524C"/>
    <w:rsid w:val="00145861"/>
    <w:rsid w:val="0014614E"/>
    <w:rsid w:val="00150368"/>
    <w:rsid w:val="00151E87"/>
    <w:rsid w:val="001526A3"/>
    <w:rsid w:val="00153DF6"/>
    <w:rsid w:val="00153FA8"/>
    <w:rsid w:val="0015426B"/>
    <w:rsid w:val="00154C8B"/>
    <w:rsid w:val="00154CD6"/>
    <w:rsid w:val="0015683D"/>
    <w:rsid w:val="00156ABC"/>
    <w:rsid w:val="00157297"/>
    <w:rsid w:val="001604D3"/>
    <w:rsid w:val="00160F58"/>
    <w:rsid w:val="001616ED"/>
    <w:rsid w:val="00161B23"/>
    <w:rsid w:val="001626C6"/>
    <w:rsid w:val="001627A6"/>
    <w:rsid w:val="00163C1F"/>
    <w:rsid w:val="00163FC6"/>
    <w:rsid w:val="00164852"/>
    <w:rsid w:val="00164F52"/>
    <w:rsid w:val="001658E8"/>
    <w:rsid w:val="00165B66"/>
    <w:rsid w:val="00165EDC"/>
    <w:rsid w:val="00166A41"/>
    <w:rsid w:val="00167CB8"/>
    <w:rsid w:val="00167E05"/>
    <w:rsid w:val="00170E7B"/>
    <w:rsid w:val="0017101A"/>
    <w:rsid w:val="0017181E"/>
    <w:rsid w:val="00171B6F"/>
    <w:rsid w:val="00171DE4"/>
    <w:rsid w:val="00172C76"/>
    <w:rsid w:val="00173BAF"/>
    <w:rsid w:val="00173F75"/>
    <w:rsid w:val="001749C6"/>
    <w:rsid w:val="001773B3"/>
    <w:rsid w:val="001775FC"/>
    <w:rsid w:val="001801C3"/>
    <w:rsid w:val="00180AB7"/>
    <w:rsid w:val="00180DC0"/>
    <w:rsid w:val="001822C8"/>
    <w:rsid w:val="00184D1E"/>
    <w:rsid w:val="001853FB"/>
    <w:rsid w:val="001900BB"/>
    <w:rsid w:val="00190118"/>
    <w:rsid w:val="001919E5"/>
    <w:rsid w:val="00191FC2"/>
    <w:rsid w:val="00192063"/>
    <w:rsid w:val="001920D7"/>
    <w:rsid w:val="0019296E"/>
    <w:rsid w:val="00192D27"/>
    <w:rsid w:val="001933D0"/>
    <w:rsid w:val="00194817"/>
    <w:rsid w:val="00196C88"/>
    <w:rsid w:val="00197FA3"/>
    <w:rsid w:val="001A0B36"/>
    <w:rsid w:val="001A0EFF"/>
    <w:rsid w:val="001A0FA7"/>
    <w:rsid w:val="001A1032"/>
    <w:rsid w:val="001A1888"/>
    <w:rsid w:val="001A2B23"/>
    <w:rsid w:val="001A3030"/>
    <w:rsid w:val="001A3358"/>
    <w:rsid w:val="001A379B"/>
    <w:rsid w:val="001A5B95"/>
    <w:rsid w:val="001A5F5B"/>
    <w:rsid w:val="001A5FB6"/>
    <w:rsid w:val="001A72AC"/>
    <w:rsid w:val="001B01E7"/>
    <w:rsid w:val="001B0447"/>
    <w:rsid w:val="001B1AFD"/>
    <w:rsid w:val="001B2624"/>
    <w:rsid w:val="001B3894"/>
    <w:rsid w:val="001B4392"/>
    <w:rsid w:val="001B57CA"/>
    <w:rsid w:val="001B5CBE"/>
    <w:rsid w:val="001B7025"/>
    <w:rsid w:val="001B7344"/>
    <w:rsid w:val="001B7DBD"/>
    <w:rsid w:val="001C0AED"/>
    <w:rsid w:val="001C0F4D"/>
    <w:rsid w:val="001C1906"/>
    <w:rsid w:val="001C232A"/>
    <w:rsid w:val="001C2964"/>
    <w:rsid w:val="001C3090"/>
    <w:rsid w:val="001C408B"/>
    <w:rsid w:val="001C5750"/>
    <w:rsid w:val="001C67BA"/>
    <w:rsid w:val="001C6C01"/>
    <w:rsid w:val="001C6E34"/>
    <w:rsid w:val="001D1B6B"/>
    <w:rsid w:val="001D2AB9"/>
    <w:rsid w:val="001D2F45"/>
    <w:rsid w:val="001D3485"/>
    <w:rsid w:val="001D4277"/>
    <w:rsid w:val="001D4A00"/>
    <w:rsid w:val="001D53AD"/>
    <w:rsid w:val="001D57B8"/>
    <w:rsid w:val="001D69A1"/>
    <w:rsid w:val="001E08B0"/>
    <w:rsid w:val="001E1713"/>
    <w:rsid w:val="001E22F5"/>
    <w:rsid w:val="001E288C"/>
    <w:rsid w:val="001E2F54"/>
    <w:rsid w:val="001E318F"/>
    <w:rsid w:val="001E34BF"/>
    <w:rsid w:val="001E3602"/>
    <w:rsid w:val="001E38C3"/>
    <w:rsid w:val="001E3E1A"/>
    <w:rsid w:val="001E480A"/>
    <w:rsid w:val="001E4926"/>
    <w:rsid w:val="001E5858"/>
    <w:rsid w:val="001E58FD"/>
    <w:rsid w:val="001E5ACC"/>
    <w:rsid w:val="001E5CF7"/>
    <w:rsid w:val="001E5E48"/>
    <w:rsid w:val="001E5EB1"/>
    <w:rsid w:val="001E5FF1"/>
    <w:rsid w:val="001E64A0"/>
    <w:rsid w:val="001E67B6"/>
    <w:rsid w:val="001E71C8"/>
    <w:rsid w:val="001E71E5"/>
    <w:rsid w:val="001E7DE6"/>
    <w:rsid w:val="001F2922"/>
    <w:rsid w:val="001F2B15"/>
    <w:rsid w:val="001F2E00"/>
    <w:rsid w:val="001F4077"/>
    <w:rsid w:val="001F4DF3"/>
    <w:rsid w:val="001F59A3"/>
    <w:rsid w:val="001F5A8E"/>
    <w:rsid w:val="001F5C89"/>
    <w:rsid w:val="001F5E38"/>
    <w:rsid w:val="001F6788"/>
    <w:rsid w:val="001F684C"/>
    <w:rsid w:val="001F7886"/>
    <w:rsid w:val="002000D8"/>
    <w:rsid w:val="002013A2"/>
    <w:rsid w:val="0020162E"/>
    <w:rsid w:val="00202180"/>
    <w:rsid w:val="002024BF"/>
    <w:rsid w:val="00203368"/>
    <w:rsid w:val="00203C31"/>
    <w:rsid w:val="0020426A"/>
    <w:rsid w:val="00205BFF"/>
    <w:rsid w:val="00206A69"/>
    <w:rsid w:val="00206C76"/>
    <w:rsid w:val="00207B0F"/>
    <w:rsid w:val="00207D3F"/>
    <w:rsid w:val="0021037B"/>
    <w:rsid w:val="00210594"/>
    <w:rsid w:val="002112A9"/>
    <w:rsid w:val="00213009"/>
    <w:rsid w:val="002132CA"/>
    <w:rsid w:val="00213E23"/>
    <w:rsid w:val="002140C7"/>
    <w:rsid w:val="0021423B"/>
    <w:rsid w:val="00215179"/>
    <w:rsid w:val="00215495"/>
    <w:rsid w:val="002158F2"/>
    <w:rsid w:val="00216C5B"/>
    <w:rsid w:val="00217715"/>
    <w:rsid w:val="00220751"/>
    <w:rsid w:val="002208F0"/>
    <w:rsid w:val="002219C9"/>
    <w:rsid w:val="002237AE"/>
    <w:rsid w:val="00223A38"/>
    <w:rsid w:val="00223E66"/>
    <w:rsid w:val="00226805"/>
    <w:rsid w:val="00230423"/>
    <w:rsid w:val="0023090D"/>
    <w:rsid w:val="00230A5F"/>
    <w:rsid w:val="00230C7E"/>
    <w:rsid w:val="002310B2"/>
    <w:rsid w:val="00231AC7"/>
    <w:rsid w:val="00231DAD"/>
    <w:rsid w:val="0023258C"/>
    <w:rsid w:val="00233715"/>
    <w:rsid w:val="00233E61"/>
    <w:rsid w:val="0023432D"/>
    <w:rsid w:val="00234991"/>
    <w:rsid w:val="00234A9F"/>
    <w:rsid w:val="0023561D"/>
    <w:rsid w:val="00235DE8"/>
    <w:rsid w:val="00235F9C"/>
    <w:rsid w:val="00235FB1"/>
    <w:rsid w:val="00236EAE"/>
    <w:rsid w:val="00237127"/>
    <w:rsid w:val="00237FA9"/>
    <w:rsid w:val="00240320"/>
    <w:rsid w:val="00240C60"/>
    <w:rsid w:val="00240FB9"/>
    <w:rsid w:val="0024275E"/>
    <w:rsid w:val="00242C8D"/>
    <w:rsid w:val="00242CE7"/>
    <w:rsid w:val="00242F5D"/>
    <w:rsid w:val="00244824"/>
    <w:rsid w:val="002448FF"/>
    <w:rsid w:val="00244E5C"/>
    <w:rsid w:val="00245142"/>
    <w:rsid w:val="0024519C"/>
    <w:rsid w:val="002459BF"/>
    <w:rsid w:val="002504A3"/>
    <w:rsid w:val="00250C97"/>
    <w:rsid w:val="00251781"/>
    <w:rsid w:val="00251809"/>
    <w:rsid w:val="002519FD"/>
    <w:rsid w:val="00252C46"/>
    <w:rsid w:val="002536FA"/>
    <w:rsid w:val="00253FC1"/>
    <w:rsid w:val="002547C6"/>
    <w:rsid w:val="0025559F"/>
    <w:rsid w:val="00256EC5"/>
    <w:rsid w:val="002578E3"/>
    <w:rsid w:val="00257CA9"/>
    <w:rsid w:val="0026010A"/>
    <w:rsid w:val="00260266"/>
    <w:rsid w:val="00261579"/>
    <w:rsid w:val="00262131"/>
    <w:rsid w:val="00263E6B"/>
    <w:rsid w:val="002645E3"/>
    <w:rsid w:val="00265185"/>
    <w:rsid w:val="002663FF"/>
    <w:rsid w:val="00266410"/>
    <w:rsid w:val="00267FB4"/>
    <w:rsid w:val="00267FE2"/>
    <w:rsid w:val="00270776"/>
    <w:rsid w:val="0027167A"/>
    <w:rsid w:val="00271FF0"/>
    <w:rsid w:val="00272E5E"/>
    <w:rsid w:val="00273DCE"/>
    <w:rsid w:val="0027441A"/>
    <w:rsid w:val="002759B0"/>
    <w:rsid w:val="00280080"/>
    <w:rsid w:val="0028176B"/>
    <w:rsid w:val="00283757"/>
    <w:rsid w:val="00283AD2"/>
    <w:rsid w:val="00283C36"/>
    <w:rsid w:val="00283D05"/>
    <w:rsid w:val="0028406F"/>
    <w:rsid w:val="002845F9"/>
    <w:rsid w:val="0028565A"/>
    <w:rsid w:val="00285B88"/>
    <w:rsid w:val="00286211"/>
    <w:rsid w:val="0028720A"/>
    <w:rsid w:val="00290163"/>
    <w:rsid w:val="00290397"/>
    <w:rsid w:val="002904A2"/>
    <w:rsid w:val="0029152C"/>
    <w:rsid w:val="00291A00"/>
    <w:rsid w:val="00291D42"/>
    <w:rsid w:val="002921FD"/>
    <w:rsid w:val="00292DD4"/>
    <w:rsid w:val="00293ABF"/>
    <w:rsid w:val="002943F4"/>
    <w:rsid w:val="0029481F"/>
    <w:rsid w:val="00294C78"/>
    <w:rsid w:val="00294D8F"/>
    <w:rsid w:val="002953B6"/>
    <w:rsid w:val="00296785"/>
    <w:rsid w:val="00296B86"/>
    <w:rsid w:val="002971D0"/>
    <w:rsid w:val="00297590"/>
    <w:rsid w:val="002A041D"/>
    <w:rsid w:val="002A095E"/>
    <w:rsid w:val="002A15C0"/>
    <w:rsid w:val="002A1F88"/>
    <w:rsid w:val="002A1F9B"/>
    <w:rsid w:val="002A244C"/>
    <w:rsid w:val="002A3558"/>
    <w:rsid w:val="002A3890"/>
    <w:rsid w:val="002A4786"/>
    <w:rsid w:val="002A589D"/>
    <w:rsid w:val="002A5A7A"/>
    <w:rsid w:val="002A6F05"/>
    <w:rsid w:val="002A7F25"/>
    <w:rsid w:val="002B0F27"/>
    <w:rsid w:val="002B156A"/>
    <w:rsid w:val="002B1757"/>
    <w:rsid w:val="002B3B12"/>
    <w:rsid w:val="002B482F"/>
    <w:rsid w:val="002B653C"/>
    <w:rsid w:val="002B6808"/>
    <w:rsid w:val="002B6B8D"/>
    <w:rsid w:val="002B7903"/>
    <w:rsid w:val="002B7B5F"/>
    <w:rsid w:val="002C032F"/>
    <w:rsid w:val="002C0699"/>
    <w:rsid w:val="002C1340"/>
    <w:rsid w:val="002C1E07"/>
    <w:rsid w:val="002C2710"/>
    <w:rsid w:val="002C2DE4"/>
    <w:rsid w:val="002C390F"/>
    <w:rsid w:val="002C4D3C"/>
    <w:rsid w:val="002C5418"/>
    <w:rsid w:val="002C5818"/>
    <w:rsid w:val="002C6282"/>
    <w:rsid w:val="002D13EF"/>
    <w:rsid w:val="002D1E4D"/>
    <w:rsid w:val="002D297F"/>
    <w:rsid w:val="002D2A18"/>
    <w:rsid w:val="002D2D8D"/>
    <w:rsid w:val="002D3254"/>
    <w:rsid w:val="002D37B0"/>
    <w:rsid w:val="002D4C18"/>
    <w:rsid w:val="002D5403"/>
    <w:rsid w:val="002D5503"/>
    <w:rsid w:val="002D5ED0"/>
    <w:rsid w:val="002D608B"/>
    <w:rsid w:val="002D60FF"/>
    <w:rsid w:val="002D65B3"/>
    <w:rsid w:val="002D6C6A"/>
    <w:rsid w:val="002D780A"/>
    <w:rsid w:val="002E0307"/>
    <w:rsid w:val="002E15A8"/>
    <w:rsid w:val="002E1D0A"/>
    <w:rsid w:val="002E1E5F"/>
    <w:rsid w:val="002E4790"/>
    <w:rsid w:val="002E533B"/>
    <w:rsid w:val="002E7EC8"/>
    <w:rsid w:val="002F03B6"/>
    <w:rsid w:val="002F0990"/>
    <w:rsid w:val="002F32EF"/>
    <w:rsid w:val="002F3EFA"/>
    <w:rsid w:val="002F4115"/>
    <w:rsid w:val="002F4B0C"/>
    <w:rsid w:val="002F5363"/>
    <w:rsid w:val="002F5C61"/>
    <w:rsid w:val="002F74F8"/>
    <w:rsid w:val="002F77FB"/>
    <w:rsid w:val="002F7E43"/>
    <w:rsid w:val="00300100"/>
    <w:rsid w:val="003020AC"/>
    <w:rsid w:val="00303AB8"/>
    <w:rsid w:val="0030465F"/>
    <w:rsid w:val="00304B67"/>
    <w:rsid w:val="00305128"/>
    <w:rsid w:val="00305293"/>
    <w:rsid w:val="00305350"/>
    <w:rsid w:val="00305B00"/>
    <w:rsid w:val="00305F16"/>
    <w:rsid w:val="003065D3"/>
    <w:rsid w:val="0030690D"/>
    <w:rsid w:val="00307B98"/>
    <w:rsid w:val="00307C0D"/>
    <w:rsid w:val="00307D3E"/>
    <w:rsid w:val="0031224D"/>
    <w:rsid w:val="00313736"/>
    <w:rsid w:val="00313A37"/>
    <w:rsid w:val="003143AA"/>
    <w:rsid w:val="0031463F"/>
    <w:rsid w:val="00314761"/>
    <w:rsid w:val="00315EB4"/>
    <w:rsid w:val="00316521"/>
    <w:rsid w:val="00316779"/>
    <w:rsid w:val="003169D4"/>
    <w:rsid w:val="00316DBD"/>
    <w:rsid w:val="00317297"/>
    <w:rsid w:val="0032146D"/>
    <w:rsid w:val="003215F4"/>
    <w:rsid w:val="0032313F"/>
    <w:rsid w:val="00325E6C"/>
    <w:rsid w:val="0032628C"/>
    <w:rsid w:val="0032664A"/>
    <w:rsid w:val="00326F02"/>
    <w:rsid w:val="003270F1"/>
    <w:rsid w:val="00327308"/>
    <w:rsid w:val="0033221A"/>
    <w:rsid w:val="003346CE"/>
    <w:rsid w:val="00334A27"/>
    <w:rsid w:val="0033515F"/>
    <w:rsid w:val="0033698B"/>
    <w:rsid w:val="0033750E"/>
    <w:rsid w:val="003422E0"/>
    <w:rsid w:val="003424AB"/>
    <w:rsid w:val="003437BB"/>
    <w:rsid w:val="0034416E"/>
    <w:rsid w:val="00344A96"/>
    <w:rsid w:val="0034556E"/>
    <w:rsid w:val="00346276"/>
    <w:rsid w:val="00346C28"/>
    <w:rsid w:val="003471BB"/>
    <w:rsid w:val="00347913"/>
    <w:rsid w:val="00347EAC"/>
    <w:rsid w:val="00350CFC"/>
    <w:rsid w:val="003523F5"/>
    <w:rsid w:val="003528AA"/>
    <w:rsid w:val="00352A93"/>
    <w:rsid w:val="0035325D"/>
    <w:rsid w:val="003539B2"/>
    <w:rsid w:val="0035430D"/>
    <w:rsid w:val="003571BA"/>
    <w:rsid w:val="0036014B"/>
    <w:rsid w:val="00360E5F"/>
    <w:rsid w:val="00361747"/>
    <w:rsid w:val="00363652"/>
    <w:rsid w:val="00363ED3"/>
    <w:rsid w:val="003654A7"/>
    <w:rsid w:val="0036551E"/>
    <w:rsid w:val="00366FE7"/>
    <w:rsid w:val="00367987"/>
    <w:rsid w:val="00367AF6"/>
    <w:rsid w:val="00370332"/>
    <w:rsid w:val="00370647"/>
    <w:rsid w:val="00372024"/>
    <w:rsid w:val="00372174"/>
    <w:rsid w:val="00372BD4"/>
    <w:rsid w:val="00372FE6"/>
    <w:rsid w:val="00373C68"/>
    <w:rsid w:val="00374E27"/>
    <w:rsid w:val="00375C9C"/>
    <w:rsid w:val="00376754"/>
    <w:rsid w:val="003812F4"/>
    <w:rsid w:val="0038141C"/>
    <w:rsid w:val="00381A4A"/>
    <w:rsid w:val="00382377"/>
    <w:rsid w:val="0038329F"/>
    <w:rsid w:val="003833C2"/>
    <w:rsid w:val="00383FB2"/>
    <w:rsid w:val="00384F7D"/>
    <w:rsid w:val="0038541B"/>
    <w:rsid w:val="0038601D"/>
    <w:rsid w:val="003870C8"/>
    <w:rsid w:val="00387370"/>
    <w:rsid w:val="00391326"/>
    <w:rsid w:val="00392015"/>
    <w:rsid w:val="00392449"/>
    <w:rsid w:val="003932B3"/>
    <w:rsid w:val="003942EC"/>
    <w:rsid w:val="00395E30"/>
    <w:rsid w:val="00395F18"/>
    <w:rsid w:val="00397936"/>
    <w:rsid w:val="00397A31"/>
    <w:rsid w:val="00397ADE"/>
    <w:rsid w:val="00397ED1"/>
    <w:rsid w:val="003A068C"/>
    <w:rsid w:val="003A2FFE"/>
    <w:rsid w:val="003A3197"/>
    <w:rsid w:val="003A4336"/>
    <w:rsid w:val="003A435B"/>
    <w:rsid w:val="003A475C"/>
    <w:rsid w:val="003A48A1"/>
    <w:rsid w:val="003A525A"/>
    <w:rsid w:val="003A5F27"/>
    <w:rsid w:val="003A6908"/>
    <w:rsid w:val="003A6D45"/>
    <w:rsid w:val="003A7056"/>
    <w:rsid w:val="003B1A35"/>
    <w:rsid w:val="003B1BD9"/>
    <w:rsid w:val="003B2B57"/>
    <w:rsid w:val="003B3377"/>
    <w:rsid w:val="003B3FFC"/>
    <w:rsid w:val="003B4F5B"/>
    <w:rsid w:val="003B570E"/>
    <w:rsid w:val="003B684E"/>
    <w:rsid w:val="003B7792"/>
    <w:rsid w:val="003C144A"/>
    <w:rsid w:val="003C1FFF"/>
    <w:rsid w:val="003C203D"/>
    <w:rsid w:val="003C63F0"/>
    <w:rsid w:val="003C6A80"/>
    <w:rsid w:val="003D0C7D"/>
    <w:rsid w:val="003D1A3B"/>
    <w:rsid w:val="003D2EB2"/>
    <w:rsid w:val="003D36DB"/>
    <w:rsid w:val="003D42D2"/>
    <w:rsid w:val="003D674D"/>
    <w:rsid w:val="003D709E"/>
    <w:rsid w:val="003E1143"/>
    <w:rsid w:val="003E1BC2"/>
    <w:rsid w:val="003E1FC0"/>
    <w:rsid w:val="003E2B29"/>
    <w:rsid w:val="003E3419"/>
    <w:rsid w:val="003E46C2"/>
    <w:rsid w:val="003E47D1"/>
    <w:rsid w:val="003E4B34"/>
    <w:rsid w:val="003E5F85"/>
    <w:rsid w:val="003E7013"/>
    <w:rsid w:val="003E772F"/>
    <w:rsid w:val="003E7874"/>
    <w:rsid w:val="003E7C65"/>
    <w:rsid w:val="003F0774"/>
    <w:rsid w:val="003F0A1C"/>
    <w:rsid w:val="003F0DD6"/>
    <w:rsid w:val="003F15D9"/>
    <w:rsid w:val="003F17FF"/>
    <w:rsid w:val="003F23A1"/>
    <w:rsid w:val="003F2742"/>
    <w:rsid w:val="003F3A0A"/>
    <w:rsid w:val="003F4459"/>
    <w:rsid w:val="003F5278"/>
    <w:rsid w:val="003F772E"/>
    <w:rsid w:val="003F78DF"/>
    <w:rsid w:val="003F7A36"/>
    <w:rsid w:val="003F7DC0"/>
    <w:rsid w:val="00400AB1"/>
    <w:rsid w:val="00400FCA"/>
    <w:rsid w:val="00401F82"/>
    <w:rsid w:val="00402F8F"/>
    <w:rsid w:val="0040350D"/>
    <w:rsid w:val="00403D22"/>
    <w:rsid w:val="004043CD"/>
    <w:rsid w:val="00405C0C"/>
    <w:rsid w:val="0040623D"/>
    <w:rsid w:val="00410CE9"/>
    <w:rsid w:val="00412328"/>
    <w:rsid w:val="00412F70"/>
    <w:rsid w:val="004165DE"/>
    <w:rsid w:val="004209A7"/>
    <w:rsid w:val="00423B6C"/>
    <w:rsid w:val="004244C1"/>
    <w:rsid w:val="00424B0E"/>
    <w:rsid w:val="00424FDA"/>
    <w:rsid w:val="004255BE"/>
    <w:rsid w:val="004256D2"/>
    <w:rsid w:val="004256DD"/>
    <w:rsid w:val="004263CF"/>
    <w:rsid w:val="00426497"/>
    <w:rsid w:val="0042659A"/>
    <w:rsid w:val="0042684F"/>
    <w:rsid w:val="004279F2"/>
    <w:rsid w:val="00430179"/>
    <w:rsid w:val="00431551"/>
    <w:rsid w:val="00432150"/>
    <w:rsid w:val="004321CE"/>
    <w:rsid w:val="00432C4B"/>
    <w:rsid w:val="00433A06"/>
    <w:rsid w:val="00433FC1"/>
    <w:rsid w:val="004345E5"/>
    <w:rsid w:val="00434887"/>
    <w:rsid w:val="004355A1"/>
    <w:rsid w:val="00435AD5"/>
    <w:rsid w:val="0043677F"/>
    <w:rsid w:val="00436D25"/>
    <w:rsid w:val="004370E2"/>
    <w:rsid w:val="0044078F"/>
    <w:rsid w:val="004409A8"/>
    <w:rsid w:val="00442197"/>
    <w:rsid w:val="0044265E"/>
    <w:rsid w:val="00442B54"/>
    <w:rsid w:val="00442F1F"/>
    <w:rsid w:val="00443BA9"/>
    <w:rsid w:val="004452BB"/>
    <w:rsid w:val="00445606"/>
    <w:rsid w:val="004459AD"/>
    <w:rsid w:val="0044670E"/>
    <w:rsid w:val="00446C6E"/>
    <w:rsid w:val="00446ED5"/>
    <w:rsid w:val="004503F4"/>
    <w:rsid w:val="00450A85"/>
    <w:rsid w:val="00450B2C"/>
    <w:rsid w:val="00452369"/>
    <w:rsid w:val="004527D6"/>
    <w:rsid w:val="00452B59"/>
    <w:rsid w:val="0045301A"/>
    <w:rsid w:val="00453B1E"/>
    <w:rsid w:val="00454A5D"/>
    <w:rsid w:val="00454D41"/>
    <w:rsid w:val="004559C7"/>
    <w:rsid w:val="00461996"/>
    <w:rsid w:val="00463C64"/>
    <w:rsid w:val="00464C62"/>
    <w:rsid w:val="00464D9E"/>
    <w:rsid w:val="0046577E"/>
    <w:rsid w:val="00467832"/>
    <w:rsid w:val="00467926"/>
    <w:rsid w:val="0047061A"/>
    <w:rsid w:val="00470C09"/>
    <w:rsid w:val="004717AF"/>
    <w:rsid w:val="00472592"/>
    <w:rsid w:val="0047298A"/>
    <w:rsid w:val="00472B1E"/>
    <w:rsid w:val="0047338A"/>
    <w:rsid w:val="0047399D"/>
    <w:rsid w:val="00474943"/>
    <w:rsid w:val="0047499F"/>
    <w:rsid w:val="00474D05"/>
    <w:rsid w:val="00476DB6"/>
    <w:rsid w:val="0047719B"/>
    <w:rsid w:val="00481225"/>
    <w:rsid w:val="0048164D"/>
    <w:rsid w:val="00481BC7"/>
    <w:rsid w:val="00481BC9"/>
    <w:rsid w:val="00481CEE"/>
    <w:rsid w:val="00482381"/>
    <w:rsid w:val="00483654"/>
    <w:rsid w:val="004855C5"/>
    <w:rsid w:val="00487150"/>
    <w:rsid w:val="004900F3"/>
    <w:rsid w:val="00490504"/>
    <w:rsid w:val="004907F6"/>
    <w:rsid w:val="00490805"/>
    <w:rsid w:val="00490B34"/>
    <w:rsid w:val="004911E1"/>
    <w:rsid w:val="00491463"/>
    <w:rsid w:val="0049231E"/>
    <w:rsid w:val="00492357"/>
    <w:rsid w:val="00492E32"/>
    <w:rsid w:val="00492F5F"/>
    <w:rsid w:val="004939BE"/>
    <w:rsid w:val="00493F1C"/>
    <w:rsid w:val="004954B7"/>
    <w:rsid w:val="004964DB"/>
    <w:rsid w:val="00496EA5"/>
    <w:rsid w:val="00497952"/>
    <w:rsid w:val="004A0B16"/>
    <w:rsid w:val="004A1BE2"/>
    <w:rsid w:val="004A1C63"/>
    <w:rsid w:val="004A27DD"/>
    <w:rsid w:val="004A4ED9"/>
    <w:rsid w:val="004A502D"/>
    <w:rsid w:val="004A5C6A"/>
    <w:rsid w:val="004A6053"/>
    <w:rsid w:val="004A7741"/>
    <w:rsid w:val="004B06C6"/>
    <w:rsid w:val="004B1A9C"/>
    <w:rsid w:val="004B2D37"/>
    <w:rsid w:val="004B3739"/>
    <w:rsid w:val="004B5E51"/>
    <w:rsid w:val="004B6033"/>
    <w:rsid w:val="004B6828"/>
    <w:rsid w:val="004B70C3"/>
    <w:rsid w:val="004B7675"/>
    <w:rsid w:val="004B7720"/>
    <w:rsid w:val="004C0CFE"/>
    <w:rsid w:val="004C1C4F"/>
    <w:rsid w:val="004C33A1"/>
    <w:rsid w:val="004C5748"/>
    <w:rsid w:val="004D0404"/>
    <w:rsid w:val="004D0A10"/>
    <w:rsid w:val="004D3174"/>
    <w:rsid w:val="004D31B9"/>
    <w:rsid w:val="004D3221"/>
    <w:rsid w:val="004D33D5"/>
    <w:rsid w:val="004D46F7"/>
    <w:rsid w:val="004D6880"/>
    <w:rsid w:val="004D6F11"/>
    <w:rsid w:val="004D7171"/>
    <w:rsid w:val="004D72D5"/>
    <w:rsid w:val="004E0339"/>
    <w:rsid w:val="004E16DA"/>
    <w:rsid w:val="004E1A11"/>
    <w:rsid w:val="004E220A"/>
    <w:rsid w:val="004E2643"/>
    <w:rsid w:val="004E2895"/>
    <w:rsid w:val="004E2C9E"/>
    <w:rsid w:val="004E3255"/>
    <w:rsid w:val="004E6AFA"/>
    <w:rsid w:val="004F1029"/>
    <w:rsid w:val="004F274D"/>
    <w:rsid w:val="004F343E"/>
    <w:rsid w:val="004F596A"/>
    <w:rsid w:val="004F5CD4"/>
    <w:rsid w:val="004F5F6E"/>
    <w:rsid w:val="004F66E6"/>
    <w:rsid w:val="004F6773"/>
    <w:rsid w:val="004F77FB"/>
    <w:rsid w:val="00502033"/>
    <w:rsid w:val="0050252C"/>
    <w:rsid w:val="00502867"/>
    <w:rsid w:val="00502E6A"/>
    <w:rsid w:val="00502F60"/>
    <w:rsid w:val="00503572"/>
    <w:rsid w:val="00503B0A"/>
    <w:rsid w:val="00503B60"/>
    <w:rsid w:val="00504E4D"/>
    <w:rsid w:val="005055A8"/>
    <w:rsid w:val="00505869"/>
    <w:rsid w:val="00505BCC"/>
    <w:rsid w:val="00505C91"/>
    <w:rsid w:val="00506383"/>
    <w:rsid w:val="00510F9B"/>
    <w:rsid w:val="00511501"/>
    <w:rsid w:val="00511AE6"/>
    <w:rsid w:val="005120DB"/>
    <w:rsid w:val="00514603"/>
    <w:rsid w:val="0051495A"/>
    <w:rsid w:val="005149C1"/>
    <w:rsid w:val="005154CD"/>
    <w:rsid w:val="00515C13"/>
    <w:rsid w:val="00516166"/>
    <w:rsid w:val="00516C24"/>
    <w:rsid w:val="00516E86"/>
    <w:rsid w:val="00520276"/>
    <w:rsid w:val="005211FD"/>
    <w:rsid w:val="0052193A"/>
    <w:rsid w:val="00521E9A"/>
    <w:rsid w:val="005228E6"/>
    <w:rsid w:val="00523FD5"/>
    <w:rsid w:val="00524068"/>
    <w:rsid w:val="0052450E"/>
    <w:rsid w:val="00525209"/>
    <w:rsid w:val="005257B7"/>
    <w:rsid w:val="00527C51"/>
    <w:rsid w:val="00527C9B"/>
    <w:rsid w:val="00531DBF"/>
    <w:rsid w:val="005324C8"/>
    <w:rsid w:val="00532978"/>
    <w:rsid w:val="00532A95"/>
    <w:rsid w:val="00532B19"/>
    <w:rsid w:val="005335D5"/>
    <w:rsid w:val="00534257"/>
    <w:rsid w:val="00534DFF"/>
    <w:rsid w:val="00535D47"/>
    <w:rsid w:val="00536278"/>
    <w:rsid w:val="005375B4"/>
    <w:rsid w:val="00537DB7"/>
    <w:rsid w:val="00540A94"/>
    <w:rsid w:val="00542778"/>
    <w:rsid w:val="005447B2"/>
    <w:rsid w:val="00544D12"/>
    <w:rsid w:val="00545CF0"/>
    <w:rsid w:val="00547156"/>
    <w:rsid w:val="0055027F"/>
    <w:rsid w:val="005506D7"/>
    <w:rsid w:val="0055216C"/>
    <w:rsid w:val="0055258F"/>
    <w:rsid w:val="00552B9A"/>
    <w:rsid w:val="00553808"/>
    <w:rsid w:val="005541F2"/>
    <w:rsid w:val="005542F7"/>
    <w:rsid w:val="005549AE"/>
    <w:rsid w:val="0055568A"/>
    <w:rsid w:val="0055619A"/>
    <w:rsid w:val="00556BFD"/>
    <w:rsid w:val="00556CAF"/>
    <w:rsid w:val="00560987"/>
    <w:rsid w:val="00563A5F"/>
    <w:rsid w:val="00563F24"/>
    <w:rsid w:val="00566A85"/>
    <w:rsid w:val="00570D05"/>
    <w:rsid w:val="005726C4"/>
    <w:rsid w:val="00572725"/>
    <w:rsid w:val="00573C4C"/>
    <w:rsid w:val="00574243"/>
    <w:rsid w:val="00574549"/>
    <w:rsid w:val="00574A71"/>
    <w:rsid w:val="00574BA2"/>
    <w:rsid w:val="00575D1C"/>
    <w:rsid w:val="00575F8A"/>
    <w:rsid w:val="00582163"/>
    <w:rsid w:val="00582F10"/>
    <w:rsid w:val="0058469A"/>
    <w:rsid w:val="0058654E"/>
    <w:rsid w:val="005866F1"/>
    <w:rsid w:val="00590E92"/>
    <w:rsid w:val="005914B4"/>
    <w:rsid w:val="00591918"/>
    <w:rsid w:val="005930B6"/>
    <w:rsid w:val="005940AD"/>
    <w:rsid w:val="00594B4E"/>
    <w:rsid w:val="00594BC4"/>
    <w:rsid w:val="00594BD3"/>
    <w:rsid w:val="005951DD"/>
    <w:rsid w:val="00595251"/>
    <w:rsid w:val="0059554F"/>
    <w:rsid w:val="005957B1"/>
    <w:rsid w:val="00595CF2"/>
    <w:rsid w:val="00595F2C"/>
    <w:rsid w:val="00596B58"/>
    <w:rsid w:val="005971FB"/>
    <w:rsid w:val="00597845"/>
    <w:rsid w:val="005A0446"/>
    <w:rsid w:val="005A0C7A"/>
    <w:rsid w:val="005A10BE"/>
    <w:rsid w:val="005A1520"/>
    <w:rsid w:val="005A24BA"/>
    <w:rsid w:val="005A276E"/>
    <w:rsid w:val="005A2977"/>
    <w:rsid w:val="005A30C4"/>
    <w:rsid w:val="005A30EA"/>
    <w:rsid w:val="005A32C6"/>
    <w:rsid w:val="005A51F9"/>
    <w:rsid w:val="005A5668"/>
    <w:rsid w:val="005B2324"/>
    <w:rsid w:val="005B28CC"/>
    <w:rsid w:val="005B3F27"/>
    <w:rsid w:val="005B3F8B"/>
    <w:rsid w:val="005B6DE1"/>
    <w:rsid w:val="005B7074"/>
    <w:rsid w:val="005C04CC"/>
    <w:rsid w:val="005C12C0"/>
    <w:rsid w:val="005C2426"/>
    <w:rsid w:val="005C2A83"/>
    <w:rsid w:val="005C308C"/>
    <w:rsid w:val="005C318B"/>
    <w:rsid w:val="005C6D12"/>
    <w:rsid w:val="005C76E9"/>
    <w:rsid w:val="005C78C8"/>
    <w:rsid w:val="005D018E"/>
    <w:rsid w:val="005D1845"/>
    <w:rsid w:val="005D22B4"/>
    <w:rsid w:val="005D233A"/>
    <w:rsid w:val="005D3412"/>
    <w:rsid w:val="005D52F1"/>
    <w:rsid w:val="005D5FD1"/>
    <w:rsid w:val="005D601E"/>
    <w:rsid w:val="005D7433"/>
    <w:rsid w:val="005D7D52"/>
    <w:rsid w:val="005E0092"/>
    <w:rsid w:val="005E044B"/>
    <w:rsid w:val="005E103F"/>
    <w:rsid w:val="005E16CF"/>
    <w:rsid w:val="005E1729"/>
    <w:rsid w:val="005E219C"/>
    <w:rsid w:val="005E29A1"/>
    <w:rsid w:val="005E2CFD"/>
    <w:rsid w:val="005E2D19"/>
    <w:rsid w:val="005E34DB"/>
    <w:rsid w:val="005E3CC9"/>
    <w:rsid w:val="005E4990"/>
    <w:rsid w:val="005E523F"/>
    <w:rsid w:val="005E645A"/>
    <w:rsid w:val="005E6BFD"/>
    <w:rsid w:val="005E6C8A"/>
    <w:rsid w:val="005E7983"/>
    <w:rsid w:val="005F02BC"/>
    <w:rsid w:val="005F0819"/>
    <w:rsid w:val="005F0A87"/>
    <w:rsid w:val="005F0E99"/>
    <w:rsid w:val="005F0F49"/>
    <w:rsid w:val="005F3075"/>
    <w:rsid w:val="005F47BB"/>
    <w:rsid w:val="005F5FB0"/>
    <w:rsid w:val="005F696C"/>
    <w:rsid w:val="005F6A3A"/>
    <w:rsid w:val="005F6B42"/>
    <w:rsid w:val="005F7C33"/>
    <w:rsid w:val="005F7CEC"/>
    <w:rsid w:val="00600A6A"/>
    <w:rsid w:val="00602CB5"/>
    <w:rsid w:val="00604EEC"/>
    <w:rsid w:val="00605986"/>
    <w:rsid w:val="00606898"/>
    <w:rsid w:val="006070B8"/>
    <w:rsid w:val="0060794E"/>
    <w:rsid w:val="00607D3C"/>
    <w:rsid w:val="0061063D"/>
    <w:rsid w:val="006113C7"/>
    <w:rsid w:val="00612339"/>
    <w:rsid w:val="006133CD"/>
    <w:rsid w:val="006140F1"/>
    <w:rsid w:val="00614936"/>
    <w:rsid w:val="00615234"/>
    <w:rsid w:val="00615672"/>
    <w:rsid w:val="0061700E"/>
    <w:rsid w:val="00620C2D"/>
    <w:rsid w:val="006210E1"/>
    <w:rsid w:val="0062172C"/>
    <w:rsid w:val="00621C21"/>
    <w:rsid w:val="00623232"/>
    <w:rsid w:val="006247D2"/>
    <w:rsid w:val="0062568A"/>
    <w:rsid w:val="00627FDC"/>
    <w:rsid w:val="006307B2"/>
    <w:rsid w:val="00631BD4"/>
    <w:rsid w:val="00632812"/>
    <w:rsid w:val="00632D21"/>
    <w:rsid w:val="00632F17"/>
    <w:rsid w:val="00633128"/>
    <w:rsid w:val="006339EF"/>
    <w:rsid w:val="00633BCE"/>
    <w:rsid w:val="00633F61"/>
    <w:rsid w:val="0063467B"/>
    <w:rsid w:val="006349EE"/>
    <w:rsid w:val="00634A2F"/>
    <w:rsid w:val="00634BF0"/>
    <w:rsid w:val="006356F5"/>
    <w:rsid w:val="0063578C"/>
    <w:rsid w:val="006358A6"/>
    <w:rsid w:val="00636B16"/>
    <w:rsid w:val="00637379"/>
    <w:rsid w:val="0063783A"/>
    <w:rsid w:val="00637C4C"/>
    <w:rsid w:val="006404C7"/>
    <w:rsid w:val="00640BDC"/>
    <w:rsid w:val="00640EE0"/>
    <w:rsid w:val="006415B4"/>
    <w:rsid w:val="00643F5E"/>
    <w:rsid w:val="0064447B"/>
    <w:rsid w:val="00644F7F"/>
    <w:rsid w:val="00645BD4"/>
    <w:rsid w:val="00645C71"/>
    <w:rsid w:val="0064630B"/>
    <w:rsid w:val="006469E2"/>
    <w:rsid w:val="00646A3A"/>
    <w:rsid w:val="0065129B"/>
    <w:rsid w:val="00651BCE"/>
    <w:rsid w:val="006522A5"/>
    <w:rsid w:val="00653256"/>
    <w:rsid w:val="006544AF"/>
    <w:rsid w:val="00654622"/>
    <w:rsid w:val="006559E6"/>
    <w:rsid w:val="006567FA"/>
    <w:rsid w:val="00656AF4"/>
    <w:rsid w:val="00657621"/>
    <w:rsid w:val="00657DC3"/>
    <w:rsid w:val="00660C23"/>
    <w:rsid w:val="006613EF"/>
    <w:rsid w:val="00661A91"/>
    <w:rsid w:val="00661BC5"/>
    <w:rsid w:val="00662A02"/>
    <w:rsid w:val="0066347C"/>
    <w:rsid w:val="00663913"/>
    <w:rsid w:val="00664403"/>
    <w:rsid w:val="00664E0D"/>
    <w:rsid w:val="006664E0"/>
    <w:rsid w:val="00666892"/>
    <w:rsid w:val="006670DF"/>
    <w:rsid w:val="0066771A"/>
    <w:rsid w:val="00670119"/>
    <w:rsid w:val="006708A6"/>
    <w:rsid w:val="006747DE"/>
    <w:rsid w:val="00675866"/>
    <w:rsid w:val="0067591F"/>
    <w:rsid w:val="00675B0F"/>
    <w:rsid w:val="006761AE"/>
    <w:rsid w:val="006762DB"/>
    <w:rsid w:val="0067703F"/>
    <w:rsid w:val="00677D90"/>
    <w:rsid w:val="00680A65"/>
    <w:rsid w:val="00680CF4"/>
    <w:rsid w:val="00681B88"/>
    <w:rsid w:val="00682056"/>
    <w:rsid w:val="00682773"/>
    <w:rsid w:val="0068306C"/>
    <w:rsid w:val="006833A5"/>
    <w:rsid w:val="00683EA5"/>
    <w:rsid w:val="0068555D"/>
    <w:rsid w:val="00685B48"/>
    <w:rsid w:val="0068625C"/>
    <w:rsid w:val="00686713"/>
    <w:rsid w:val="00686A51"/>
    <w:rsid w:val="00687162"/>
    <w:rsid w:val="006875C5"/>
    <w:rsid w:val="00687912"/>
    <w:rsid w:val="006901AF"/>
    <w:rsid w:val="00692548"/>
    <w:rsid w:val="00692DA3"/>
    <w:rsid w:val="00693917"/>
    <w:rsid w:val="00694624"/>
    <w:rsid w:val="00694853"/>
    <w:rsid w:val="0069487F"/>
    <w:rsid w:val="006970FB"/>
    <w:rsid w:val="006A046F"/>
    <w:rsid w:val="006A0A15"/>
    <w:rsid w:val="006A0F45"/>
    <w:rsid w:val="006A1BB4"/>
    <w:rsid w:val="006A1BCE"/>
    <w:rsid w:val="006A2B7F"/>
    <w:rsid w:val="006A2BEE"/>
    <w:rsid w:val="006A2FA9"/>
    <w:rsid w:val="006A349E"/>
    <w:rsid w:val="006A546D"/>
    <w:rsid w:val="006A5D76"/>
    <w:rsid w:val="006A5EB2"/>
    <w:rsid w:val="006A6319"/>
    <w:rsid w:val="006B0421"/>
    <w:rsid w:val="006B0EFB"/>
    <w:rsid w:val="006B1157"/>
    <w:rsid w:val="006B1A37"/>
    <w:rsid w:val="006B26C8"/>
    <w:rsid w:val="006B5B4E"/>
    <w:rsid w:val="006B7431"/>
    <w:rsid w:val="006B7B72"/>
    <w:rsid w:val="006B7CD6"/>
    <w:rsid w:val="006C0C31"/>
    <w:rsid w:val="006C185E"/>
    <w:rsid w:val="006C2286"/>
    <w:rsid w:val="006C4478"/>
    <w:rsid w:val="006C465A"/>
    <w:rsid w:val="006C5433"/>
    <w:rsid w:val="006C769F"/>
    <w:rsid w:val="006C7966"/>
    <w:rsid w:val="006C7F41"/>
    <w:rsid w:val="006D081D"/>
    <w:rsid w:val="006D08DC"/>
    <w:rsid w:val="006D0B54"/>
    <w:rsid w:val="006D2DBE"/>
    <w:rsid w:val="006D369E"/>
    <w:rsid w:val="006D39D4"/>
    <w:rsid w:val="006D511A"/>
    <w:rsid w:val="006D5476"/>
    <w:rsid w:val="006D6FD6"/>
    <w:rsid w:val="006D7D76"/>
    <w:rsid w:val="006E10E2"/>
    <w:rsid w:val="006E123A"/>
    <w:rsid w:val="006E1BFE"/>
    <w:rsid w:val="006E2213"/>
    <w:rsid w:val="006E229C"/>
    <w:rsid w:val="006E2ED0"/>
    <w:rsid w:val="006E48B7"/>
    <w:rsid w:val="006E4E9D"/>
    <w:rsid w:val="006E79BD"/>
    <w:rsid w:val="006E7CC3"/>
    <w:rsid w:val="006F0506"/>
    <w:rsid w:val="006F1942"/>
    <w:rsid w:val="006F25E3"/>
    <w:rsid w:val="006F27BB"/>
    <w:rsid w:val="006F2974"/>
    <w:rsid w:val="006F3FAC"/>
    <w:rsid w:val="006F4AAC"/>
    <w:rsid w:val="006F4C72"/>
    <w:rsid w:val="006F4CE3"/>
    <w:rsid w:val="006F59A4"/>
    <w:rsid w:val="006F6DC5"/>
    <w:rsid w:val="00700626"/>
    <w:rsid w:val="00700DF3"/>
    <w:rsid w:val="007013B3"/>
    <w:rsid w:val="00703F43"/>
    <w:rsid w:val="007048B9"/>
    <w:rsid w:val="00705218"/>
    <w:rsid w:val="00705B23"/>
    <w:rsid w:val="00705E24"/>
    <w:rsid w:val="007067A5"/>
    <w:rsid w:val="007079A6"/>
    <w:rsid w:val="007079F6"/>
    <w:rsid w:val="0071047F"/>
    <w:rsid w:val="007106EF"/>
    <w:rsid w:val="00710B2E"/>
    <w:rsid w:val="00710D45"/>
    <w:rsid w:val="0071320E"/>
    <w:rsid w:val="00714066"/>
    <w:rsid w:val="007150F2"/>
    <w:rsid w:val="00715747"/>
    <w:rsid w:val="0072081D"/>
    <w:rsid w:val="007213DC"/>
    <w:rsid w:val="00722299"/>
    <w:rsid w:val="00722A0B"/>
    <w:rsid w:val="00722AB8"/>
    <w:rsid w:val="00722CE4"/>
    <w:rsid w:val="00722E82"/>
    <w:rsid w:val="007232FE"/>
    <w:rsid w:val="00724813"/>
    <w:rsid w:val="007250E5"/>
    <w:rsid w:val="007268C7"/>
    <w:rsid w:val="00726993"/>
    <w:rsid w:val="00727184"/>
    <w:rsid w:val="007272DF"/>
    <w:rsid w:val="007279AF"/>
    <w:rsid w:val="00727F53"/>
    <w:rsid w:val="007306A7"/>
    <w:rsid w:val="0073088C"/>
    <w:rsid w:val="00731160"/>
    <w:rsid w:val="007322CE"/>
    <w:rsid w:val="00732D50"/>
    <w:rsid w:val="007331A1"/>
    <w:rsid w:val="00733552"/>
    <w:rsid w:val="00736BD2"/>
    <w:rsid w:val="00737588"/>
    <w:rsid w:val="00737792"/>
    <w:rsid w:val="00737B15"/>
    <w:rsid w:val="0074049D"/>
    <w:rsid w:val="00742144"/>
    <w:rsid w:val="00742304"/>
    <w:rsid w:val="00743962"/>
    <w:rsid w:val="00743A5E"/>
    <w:rsid w:val="00744200"/>
    <w:rsid w:val="007467C4"/>
    <w:rsid w:val="00746C59"/>
    <w:rsid w:val="0074724B"/>
    <w:rsid w:val="0075152F"/>
    <w:rsid w:val="0075242B"/>
    <w:rsid w:val="00752B77"/>
    <w:rsid w:val="00752E30"/>
    <w:rsid w:val="00755346"/>
    <w:rsid w:val="00755827"/>
    <w:rsid w:val="00757177"/>
    <w:rsid w:val="0075727C"/>
    <w:rsid w:val="0075774F"/>
    <w:rsid w:val="007577EB"/>
    <w:rsid w:val="0075791E"/>
    <w:rsid w:val="00760ADB"/>
    <w:rsid w:val="00760E11"/>
    <w:rsid w:val="007620C1"/>
    <w:rsid w:val="00762A14"/>
    <w:rsid w:val="00762ACD"/>
    <w:rsid w:val="00764EDB"/>
    <w:rsid w:val="0076534E"/>
    <w:rsid w:val="00766865"/>
    <w:rsid w:val="00766A44"/>
    <w:rsid w:val="00766C32"/>
    <w:rsid w:val="0076731B"/>
    <w:rsid w:val="00767AC2"/>
    <w:rsid w:val="00771A15"/>
    <w:rsid w:val="00772E74"/>
    <w:rsid w:val="00774CFD"/>
    <w:rsid w:val="007758AC"/>
    <w:rsid w:val="00775986"/>
    <w:rsid w:val="00776DDC"/>
    <w:rsid w:val="00777DAA"/>
    <w:rsid w:val="0078067A"/>
    <w:rsid w:val="007811CB"/>
    <w:rsid w:val="00782FB4"/>
    <w:rsid w:val="00783791"/>
    <w:rsid w:val="00783D37"/>
    <w:rsid w:val="00783F60"/>
    <w:rsid w:val="007844FB"/>
    <w:rsid w:val="00786767"/>
    <w:rsid w:val="00786EA1"/>
    <w:rsid w:val="0078757D"/>
    <w:rsid w:val="00787CC2"/>
    <w:rsid w:val="007901BE"/>
    <w:rsid w:val="00791522"/>
    <w:rsid w:val="007916A9"/>
    <w:rsid w:val="00791B1B"/>
    <w:rsid w:val="00792322"/>
    <w:rsid w:val="00792337"/>
    <w:rsid w:val="0079298B"/>
    <w:rsid w:val="00793D76"/>
    <w:rsid w:val="00794166"/>
    <w:rsid w:val="0079432B"/>
    <w:rsid w:val="0079527C"/>
    <w:rsid w:val="00796077"/>
    <w:rsid w:val="0079608C"/>
    <w:rsid w:val="00796CCE"/>
    <w:rsid w:val="0079745F"/>
    <w:rsid w:val="00797E92"/>
    <w:rsid w:val="007A0937"/>
    <w:rsid w:val="007A0DFC"/>
    <w:rsid w:val="007A1C5D"/>
    <w:rsid w:val="007A203D"/>
    <w:rsid w:val="007A2163"/>
    <w:rsid w:val="007A24BE"/>
    <w:rsid w:val="007A2FDB"/>
    <w:rsid w:val="007A32F7"/>
    <w:rsid w:val="007A3C29"/>
    <w:rsid w:val="007A6103"/>
    <w:rsid w:val="007A6343"/>
    <w:rsid w:val="007A762D"/>
    <w:rsid w:val="007A7BBC"/>
    <w:rsid w:val="007A7FAA"/>
    <w:rsid w:val="007B02FB"/>
    <w:rsid w:val="007B2CFE"/>
    <w:rsid w:val="007B403C"/>
    <w:rsid w:val="007B46DC"/>
    <w:rsid w:val="007B73A4"/>
    <w:rsid w:val="007C09AC"/>
    <w:rsid w:val="007C0FEE"/>
    <w:rsid w:val="007C1BA0"/>
    <w:rsid w:val="007C25BA"/>
    <w:rsid w:val="007C2DBC"/>
    <w:rsid w:val="007C3364"/>
    <w:rsid w:val="007C37D6"/>
    <w:rsid w:val="007C3901"/>
    <w:rsid w:val="007C3E4F"/>
    <w:rsid w:val="007C56FF"/>
    <w:rsid w:val="007C62EF"/>
    <w:rsid w:val="007C640B"/>
    <w:rsid w:val="007C64B9"/>
    <w:rsid w:val="007C7B83"/>
    <w:rsid w:val="007D0A13"/>
    <w:rsid w:val="007D0C4C"/>
    <w:rsid w:val="007D10FF"/>
    <w:rsid w:val="007D29BC"/>
    <w:rsid w:val="007D2BFB"/>
    <w:rsid w:val="007D360C"/>
    <w:rsid w:val="007D41CE"/>
    <w:rsid w:val="007D428B"/>
    <w:rsid w:val="007D4BDA"/>
    <w:rsid w:val="007D53BC"/>
    <w:rsid w:val="007D7A34"/>
    <w:rsid w:val="007E06DC"/>
    <w:rsid w:val="007E0700"/>
    <w:rsid w:val="007E085D"/>
    <w:rsid w:val="007E0C8B"/>
    <w:rsid w:val="007E0E41"/>
    <w:rsid w:val="007E1B4D"/>
    <w:rsid w:val="007E1F73"/>
    <w:rsid w:val="007E2F31"/>
    <w:rsid w:val="007E39EE"/>
    <w:rsid w:val="007E40D1"/>
    <w:rsid w:val="007E4574"/>
    <w:rsid w:val="007E4DE5"/>
    <w:rsid w:val="007E4EC4"/>
    <w:rsid w:val="007E5231"/>
    <w:rsid w:val="007E5B01"/>
    <w:rsid w:val="007F0FF8"/>
    <w:rsid w:val="007F13F3"/>
    <w:rsid w:val="007F32F0"/>
    <w:rsid w:val="007F47D8"/>
    <w:rsid w:val="007F519E"/>
    <w:rsid w:val="007F62FD"/>
    <w:rsid w:val="00800BE4"/>
    <w:rsid w:val="0080150F"/>
    <w:rsid w:val="00801B22"/>
    <w:rsid w:val="00804D21"/>
    <w:rsid w:val="008065E6"/>
    <w:rsid w:val="0080700A"/>
    <w:rsid w:val="008079BC"/>
    <w:rsid w:val="00810DAD"/>
    <w:rsid w:val="00810F9D"/>
    <w:rsid w:val="0081113B"/>
    <w:rsid w:val="008117CF"/>
    <w:rsid w:val="00812381"/>
    <w:rsid w:val="008131E6"/>
    <w:rsid w:val="008147D9"/>
    <w:rsid w:val="0081515F"/>
    <w:rsid w:val="00817E21"/>
    <w:rsid w:val="008211F1"/>
    <w:rsid w:val="008224E7"/>
    <w:rsid w:val="00822995"/>
    <w:rsid w:val="00822B75"/>
    <w:rsid w:val="00823440"/>
    <w:rsid w:val="00824A63"/>
    <w:rsid w:val="00824C2A"/>
    <w:rsid w:val="00825094"/>
    <w:rsid w:val="008270BB"/>
    <w:rsid w:val="008272CE"/>
    <w:rsid w:val="0082730C"/>
    <w:rsid w:val="00830470"/>
    <w:rsid w:val="00830C51"/>
    <w:rsid w:val="0083104D"/>
    <w:rsid w:val="00831B94"/>
    <w:rsid w:val="00831F6E"/>
    <w:rsid w:val="00832C8A"/>
    <w:rsid w:val="00833229"/>
    <w:rsid w:val="00833D7D"/>
    <w:rsid w:val="00834BA8"/>
    <w:rsid w:val="008353C2"/>
    <w:rsid w:val="00835492"/>
    <w:rsid w:val="00835C55"/>
    <w:rsid w:val="00835C76"/>
    <w:rsid w:val="008360A4"/>
    <w:rsid w:val="008369AD"/>
    <w:rsid w:val="00836A27"/>
    <w:rsid w:val="00836D7F"/>
    <w:rsid w:val="00836DA0"/>
    <w:rsid w:val="00836FE3"/>
    <w:rsid w:val="00840D2C"/>
    <w:rsid w:val="00840D2E"/>
    <w:rsid w:val="00841697"/>
    <w:rsid w:val="00843092"/>
    <w:rsid w:val="00843C5B"/>
    <w:rsid w:val="00843EEF"/>
    <w:rsid w:val="00843FEB"/>
    <w:rsid w:val="0084427A"/>
    <w:rsid w:val="00844313"/>
    <w:rsid w:val="008469C5"/>
    <w:rsid w:val="00847E81"/>
    <w:rsid w:val="00847FB1"/>
    <w:rsid w:val="008500B5"/>
    <w:rsid w:val="008505F2"/>
    <w:rsid w:val="00850BA1"/>
    <w:rsid w:val="008514AB"/>
    <w:rsid w:val="00851839"/>
    <w:rsid w:val="00851EA9"/>
    <w:rsid w:val="0085426D"/>
    <w:rsid w:val="00854701"/>
    <w:rsid w:val="00854789"/>
    <w:rsid w:val="008557A2"/>
    <w:rsid w:val="00856718"/>
    <w:rsid w:val="008577F0"/>
    <w:rsid w:val="0086024A"/>
    <w:rsid w:val="008607CC"/>
    <w:rsid w:val="008614F7"/>
    <w:rsid w:val="0086338F"/>
    <w:rsid w:val="0086443D"/>
    <w:rsid w:val="00864B68"/>
    <w:rsid w:val="00866899"/>
    <w:rsid w:val="008711EF"/>
    <w:rsid w:val="008715C0"/>
    <w:rsid w:val="00871A0A"/>
    <w:rsid w:val="00872B36"/>
    <w:rsid w:val="00873E7D"/>
    <w:rsid w:val="00873EC9"/>
    <w:rsid w:val="00874BBF"/>
    <w:rsid w:val="00874EE2"/>
    <w:rsid w:val="00876539"/>
    <w:rsid w:val="008765A0"/>
    <w:rsid w:val="00876E3C"/>
    <w:rsid w:val="008809FE"/>
    <w:rsid w:val="00880AC2"/>
    <w:rsid w:val="0088151E"/>
    <w:rsid w:val="008816BA"/>
    <w:rsid w:val="00881F22"/>
    <w:rsid w:val="008831DF"/>
    <w:rsid w:val="008844EE"/>
    <w:rsid w:val="00884CFD"/>
    <w:rsid w:val="008854FC"/>
    <w:rsid w:val="0088653B"/>
    <w:rsid w:val="00886AB1"/>
    <w:rsid w:val="00887AD3"/>
    <w:rsid w:val="008919B5"/>
    <w:rsid w:val="00891BD3"/>
    <w:rsid w:val="0089253E"/>
    <w:rsid w:val="008938B4"/>
    <w:rsid w:val="00893CD5"/>
    <w:rsid w:val="00893FD0"/>
    <w:rsid w:val="00895484"/>
    <w:rsid w:val="00895ACA"/>
    <w:rsid w:val="00895D07"/>
    <w:rsid w:val="0089636A"/>
    <w:rsid w:val="00896987"/>
    <w:rsid w:val="00897B14"/>
    <w:rsid w:val="008A06D5"/>
    <w:rsid w:val="008A0D0D"/>
    <w:rsid w:val="008A0DFD"/>
    <w:rsid w:val="008A167E"/>
    <w:rsid w:val="008A1BEE"/>
    <w:rsid w:val="008A4022"/>
    <w:rsid w:val="008A430C"/>
    <w:rsid w:val="008A564B"/>
    <w:rsid w:val="008A6A8D"/>
    <w:rsid w:val="008A6F93"/>
    <w:rsid w:val="008B0406"/>
    <w:rsid w:val="008B0629"/>
    <w:rsid w:val="008B0CC6"/>
    <w:rsid w:val="008B11B4"/>
    <w:rsid w:val="008B2247"/>
    <w:rsid w:val="008B240F"/>
    <w:rsid w:val="008B2ECF"/>
    <w:rsid w:val="008B34F5"/>
    <w:rsid w:val="008B430E"/>
    <w:rsid w:val="008B686D"/>
    <w:rsid w:val="008B6BFE"/>
    <w:rsid w:val="008B6CCC"/>
    <w:rsid w:val="008B6DD5"/>
    <w:rsid w:val="008B707D"/>
    <w:rsid w:val="008B7607"/>
    <w:rsid w:val="008C06ED"/>
    <w:rsid w:val="008C4525"/>
    <w:rsid w:val="008C4851"/>
    <w:rsid w:val="008C59AB"/>
    <w:rsid w:val="008C5B33"/>
    <w:rsid w:val="008C78DA"/>
    <w:rsid w:val="008C7E25"/>
    <w:rsid w:val="008D040E"/>
    <w:rsid w:val="008D1380"/>
    <w:rsid w:val="008D2B41"/>
    <w:rsid w:val="008D3475"/>
    <w:rsid w:val="008D3EFF"/>
    <w:rsid w:val="008D5668"/>
    <w:rsid w:val="008D639C"/>
    <w:rsid w:val="008D6E4B"/>
    <w:rsid w:val="008E1C2A"/>
    <w:rsid w:val="008E1CB4"/>
    <w:rsid w:val="008E2B70"/>
    <w:rsid w:val="008E3109"/>
    <w:rsid w:val="008E3758"/>
    <w:rsid w:val="008E5D3B"/>
    <w:rsid w:val="008E5FFF"/>
    <w:rsid w:val="008E6466"/>
    <w:rsid w:val="008E6A03"/>
    <w:rsid w:val="008F0F34"/>
    <w:rsid w:val="008F425F"/>
    <w:rsid w:val="008F4551"/>
    <w:rsid w:val="008F53D9"/>
    <w:rsid w:val="008F691A"/>
    <w:rsid w:val="008F6BD6"/>
    <w:rsid w:val="008F796F"/>
    <w:rsid w:val="008F79F5"/>
    <w:rsid w:val="00900836"/>
    <w:rsid w:val="009009F7"/>
    <w:rsid w:val="009020A5"/>
    <w:rsid w:val="00902137"/>
    <w:rsid w:val="00903456"/>
    <w:rsid w:val="009040E2"/>
    <w:rsid w:val="009045D6"/>
    <w:rsid w:val="009046FF"/>
    <w:rsid w:val="00904770"/>
    <w:rsid w:val="00904839"/>
    <w:rsid w:val="00904C7E"/>
    <w:rsid w:val="00904CA6"/>
    <w:rsid w:val="009059E1"/>
    <w:rsid w:val="00905D9E"/>
    <w:rsid w:val="0090680D"/>
    <w:rsid w:val="009107DB"/>
    <w:rsid w:val="00910E80"/>
    <w:rsid w:val="0091100F"/>
    <w:rsid w:val="00912123"/>
    <w:rsid w:val="009125BE"/>
    <w:rsid w:val="00914371"/>
    <w:rsid w:val="009143C7"/>
    <w:rsid w:val="009144B4"/>
    <w:rsid w:val="00914723"/>
    <w:rsid w:val="00914A03"/>
    <w:rsid w:val="00914A3A"/>
    <w:rsid w:val="00914D94"/>
    <w:rsid w:val="009151E0"/>
    <w:rsid w:val="009157B2"/>
    <w:rsid w:val="00915D79"/>
    <w:rsid w:val="00915E53"/>
    <w:rsid w:val="009163D1"/>
    <w:rsid w:val="00916B1B"/>
    <w:rsid w:val="00917135"/>
    <w:rsid w:val="009208B5"/>
    <w:rsid w:val="00920D20"/>
    <w:rsid w:val="00921E2B"/>
    <w:rsid w:val="00922274"/>
    <w:rsid w:val="00923DBB"/>
    <w:rsid w:val="00923EEC"/>
    <w:rsid w:val="00924677"/>
    <w:rsid w:val="00926048"/>
    <w:rsid w:val="009260BB"/>
    <w:rsid w:val="00926563"/>
    <w:rsid w:val="00927195"/>
    <w:rsid w:val="009273E0"/>
    <w:rsid w:val="00930384"/>
    <w:rsid w:val="00930E50"/>
    <w:rsid w:val="00932415"/>
    <w:rsid w:val="00932A93"/>
    <w:rsid w:val="00933FD9"/>
    <w:rsid w:val="00936B2B"/>
    <w:rsid w:val="009401AB"/>
    <w:rsid w:val="00941700"/>
    <w:rsid w:val="00941A09"/>
    <w:rsid w:val="00941DE9"/>
    <w:rsid w:val="00942EA6"/>
    <w:rsid w:val="00942FBE"/>
    <w:rsid w:val="009430FB"/>
    <w:rsid w:val="00943A8E"/>
    <w:rsid w:val="009444CF"/>
    <w:rsid w:val="00944981"/>
    <w:rsid w:val="00944DD3"/>
    <w:rsid w:val="00945C75"/>
    <w:rsid w:val="00947930"/>
    <w:rsid w:val="00947C4C"/>
    <w:rsid w:val="0095006E"/>
    <w:rsid w:val="00951D79"/>
    <w:rsid w:val="0095290B"/>
    <w:rsid w:val="00953CFD"/>
    <w:rsid w:val="009544FE"/>
    <w:rsid w:val="00954869"/>
    <w:rsid w:val="00954A55"/>
    <w:rsid w:val="00956831"/>
    <w:rsid w:val="00956A87"/>
    <w:rsid w:val="009604A9"/>
    <w:rsid w:val="00960930"/>
    <w:rsid w:val="00960EC1"/>
    <w:rsid w:val="0096146C"/>
    <w:rsid w:val="009618C0"/>
    <w:rsid w:val="00962C21"/>
    <w:rsid w:val="009630CA"/>
    <w:rsid w:val="00966B60"/>
    <w:rsid w:val="009677D9"/>
    <w:rsid w:val="00967DE9"/>
    <w:rsid w:val="00967E29"/>
    <w:rsid w:val="00971D86"/>
    <w:rsid w:val="009728E0"/>
    <w:rsid w:val="00974080"/>
    <w:rsid w:val="00974E86"/>
    <w:rsid w:val="0097503C"/>
    <w:rsid w:val="00975ADC"/>
    <w:rsid w:val="00976CDF"/>
    <w:rsid w:val="00976FDB"/>
    <w:rsid w:val="00977B8D"/>
    <w:rsid w:val="00980E87"/>
    <w:rsid w:val="00983611"/>
    <w:rsid w:val="00983F75"/>
    <w:rsid w:val="0098480E"/>
    <w:rsid w:val="009861D0"/>
    <w:rsid w:val="009873ED"/>
    <w:rsid w:val="0099052D"/>
    <w:rsid w:val="00990894"/>
    <w:rsid w:val="00990BAA"/>
    <w:rsid w:val="0099189F"/>
    <w:rsid w:val="009938B1"/>
    <w:rsid w:val="00995E6F"/>
    <w:rsid w:val="009966A9"/>
    <w:rsid w:val="009967A7"/>
    <w:rsid w:val="00997556"/>
    <w:rsid w:val="009A05E3"/>
    <w:rsid w:val="009A1C01"/>
    <w:rsid w:val="009A1E72"/>
    <w:rsid w:val="009A2FB5"/>
    <w:rsid w:val="009A3D4E"/>
    <w:rsid w:val="009A4285"/>
    <w:rsid w:val="009A5A86"/>
    <w:rsid w:val="009A6648"/>
    <w:rsid w:val="009A73A7"/>
    <w:rsid w:val="009A7613"/>
    <w:rsid w:val="009A7861"/>
    <w:rsid w:val="009B0B7D"/>
    <w:rsid w:val="009B0D41"/>
    <w:rsid w:val="009B0D7A"/>
    <w:rsid w:val="009B1899"/>
    <w:rsid w:val="009B1ADF"/>
    <w:rsid w:val="009B354F"/>
    <w:rsid w:val="009B5AD3"/>
    <w:rsid w:val="009B61F5"/>
    <w:rsid w:val="009B68F8"/>
    <w:rsid w:val="009B74DD"/>
    <w:rsid w:val="009B7600"/>
    <w:rsid w:val="009B7EE9"/>
    <w:rsid w:val="009C0AD6"/>
    <w:rsid w:val="009C0F2D"/>
    <w:rsid w:val="009C10FB"/>
    <w:rsid w:val="009C14F2"/>
    <w:rsid w:val="009C254C"/>
    <w:rsid w:val="009C3B09"/>
    <w:rsid w:val="009C5DA3"/>
    <w:rsid w:val="009C6802"/>
    <w:rsid w:val="009D181E"/>
    <w:rsid w:val="009D1A69"/>
    <w:rsid w:val="009D1DB8"/>
    <w:rsid w:val="009D2A67"/>
    <w:rsid w:val="009D3491"/>
    <w:rsid w:val="009D5E3E"/>
    <w:rsid w:val="009D5F94"/>
    <w:rsid w:val="009E099D"/>
    <w:rsid w:val="009E0E17"/>
    <w:rsid w:val="009E1151"/>
    <w:rsid w:val="009E11BB"/>
    <w:rsid w:val="009E35B3"/>
    <w:rsid w:val="009E3B34"/>
    <w:rsid w:val="009E4441"/>
    <w:rsid w:val="009E4576"/>
    <w:rsid w:val="009E468D"/>
    <w:rsid w:val="009E51EE"/>
    <w:rsid w:val="009E5559"/>
    <w:rsid w:val="009E56F8"/>
    <w:rsid w:val="009E5F6E"/>
    <w:rsid w:val="009E62D0"/>
    <w:rsid w:val="009E720C"/>
    <w:rsid w:val="009E7ED1"/>
    <w:rsid w:val="009F051C"/>
    <w:rsid w:val="009F0DA4"/>
    <w:rsid w:val="009F160B"/>
    <w:rsid w:val="009F22BB"/>
    <w:rsid w:val="009F2695"/>
    <w:rsid w:val="009F2FD7"/>
    <w:rsid w:val="009F34D9"/>
    <w:rsid w:val="009F605F"/>
    <w:rsid w:val="009F7348"/>
    <w:rsid w:val="00A00233"/>
    <w:rsid w:val="00A00376"/>
    <w:rsid w:val="00A02AC3"/>
    <w:rsid w:val="00A030F0"/>
    <w:rsid w:val="00A03F22"/>
    <w:rsid w:val="00A05566"/>
    <w:rsid w:val="00A06188"/>
    <w:rsid w:val="00A06B12"/>
    <w:rsid w:val="00A0774A"/>
    <w:rsid w:val="00A11D4A"/>
    <w:rsid w:val="00A1266E"/>
    <w:rsid w:val="00A12F48"/>
    <w:rsid w:val="00A13DFC"/>
    <w:rsid w:val="00A14B4C"/>
    <w:rsid w:val="00A15171"/>
    <w:rsid w:val="00A153ED"/>
    <w:rsid w:val="00A15541"/>
    <w:rsid w:val="00A15879"/>
    <w:rsid w:val="00A1717C"/>
    <w:rsid w:val="00A1733F"/>
    <w:rsid w:val="00A20E47"/>
    <w:rsid w:val="00A21020"/>
    <w:rsid w:val="00A21287"/>
    <w:rsid w:val="00A2163D"/>
    <w:rsid w:val="00A2310A"/>
    <w:rsid w:val="00A265DC"/>
    <w:rsid w:val="00A26BA7"/>
    <w:rsid w:val="00A27CBD"/>
    <w:rsid w:val="00A30051"/>
    <w:rsid w:val="00A30C6A"/>
    <w:rsid w:val="00A31357"/>
    <w:rsid w:val="00A3163F"/>
    <w:rsid w:val="00A31BAF"/>
    <w:rsid w:val="00A31F5A"/>
    <w:rsid w:val="00A33BF7"/>
    <w:rsid w:val="00A35DEF"/>
    <w:rsid w:val="00A36A8B"/>
    <w:rsid w:val="00A36B29"/>
    <w:rsid w:val="00A36B3D"/>
    <w:rsid w:val="00A37070"/>
    <w:rsid w:val="00A371CF"/>
    <w:rsid w:val="00A40185"/>
    <w:rsid w:val="00A40D4A"/>
    <w:rsid w:val="00A4116B"/>
    <w:rsid w:val="00A4194C"/>
    <w:rsid w:val="00A41E6A"/>
    <w:rsid w:val="00A426EE"/>
    <w:rsid w:val="00A433FC"/>
    <w:rsid w:val="00A436B7"/>
    <w:rsid w:val="00A44898"/>
    <w:rsid w:val="00A4591D"/>
    <w:rsid w:val="00A45E7D"/>
    <w:rsid w:val="00A46DB2"/>
    <w:rsid w:val="00A50222"/>
    <w:rsid w:val="00A503E3"/>
    <w:rsid w:val="00A51A71"/>
    <w:rsid w:val="00A53A2E"/>
    <w:rsid w:val="00A53BA5"/>
    <w:rsid w:val="00A54164"/>
    <w:rsid w:val="00A549A3"/>
    <w:rsid w:val="00A549DB"/>
    <w:rsid w:val="00A5553A"/>
    <w:rsid w:val="00A55BF5"/>
    <w:rsid w:val="00A55C21"/>
    <w:rsid w:val="00A55F1A"/>
    <w:rsid w:val="00A55F75"/>
    <w:rsid w:val="00A56D66"/>
    <w:rsid w:val="00A57984"/>
    <w:rsid w:val="00A57B42"/>
    <w:rsid w:val="00A6018E"/>
    <w:rsid w:val="00A6019C"/>
    <w:rsid w:val="00A60695"/>
    <w:rsid w:val="00A61C30"/>
    <w:rsid w:val="00A65016"/>
    <w:rsid w:val="00A65D02"/>
    <w:rsid w:val="00A679F7"/>
    <w:rsid w:val="00A67A07"/>
    <w:rsid w:val="00A700EA"/>
    <w:rsid w:val="00A7168B"/>
    <w:rsid w:val="00A726DF"/>
    <w:rsid w:val="00A7303D"/>
    <w:rsid w:val="00A737BF"/>
    <w:rsid w:val="00A74487"/>
    <w:rsid w:val="00A74ED9"/>
    <w:rsid w:val="00A763D1"/>
    <w:rsid w:val="00A77274"/>
    <w:rsid w:val="00A77382"/>
    <w:rsid w:val="00A77AC1"/>
    <w:rsid w:val="00A80086"/>
    <w:rsid w:val="00A80DAD"/>
    <w:rsid w:val="00A80FDA"/>
    <w:rsid w:val="00A81B36"/>
    <w:rsid w:val="00A82AF1"/>
    <w:rsid w:val="00A82BCD"/>
    <w:rsid w:val="00A90207"/>
    <w:rsid w:val="00A9108E"/>
    <w:rsid w:val="00A930C0"/>
    <w:rsid w:val="00A93141"/>
    <w:rsid w:val="00A937CE"/>
    <w:rsid w:val="00A93A30"/>
    <w:rsid w:val="00A945E6"/>
    <w:rsid w:val="00A95467"/>
    <w:rsid w:val="00A95D3B"/>
    <w:rsid w:val="00A97EA5"/>
    <w:rsid w:val="00AA013B"/>
    <w:rsid w:val="00AA0968"/>
    <w:rsid w:val="00AA0C23"/>
    <w:rsid w:val="00AA149E"/>
    <w:rsid w:val="00AA22A5"/>
    <w:rsid w:val="00AA2553"/>
    <w:rsid w:val="00AA3461"/>
    <w:rsid w:val="00AA396D"/>
    <w:rsid w:val="00AA4ED4"/>
    <w:rsid w:val="00AA65EB"/>
    <w:rsid w:val="00AA7AA9"/>
    <w:rsid w:val="00AB022B"/>
    <w:rsid w:val="00AB0D61"/>
    <w:rsid w:val="00AB16E8"/>
    <w:rsid w:val="00AB1838"/>
    <w:rsid w:val="00AB387F"/>
    <w:rsid w:val="00AB3AFD"/>
    <w:rsid w:val="00AB3C09"/>
    <w:rsid w:val="00AB4631"/>
    <w:rsid w:val="00AB5380"/>
    <w:rsid w:val="00AB5B80"/>
    <w:rsid w:val="00AB656B"/>
    <w:rsid w:val="00AB75EA"/>
    <w:rsid w:val="00AB76B4"/>
    <w:rsid w:val="00AC1792"/>
    <w:rsid w:val="00AC27FC"/>
    <w:rsid w:val="00AC2F10"/>
    <w:rsid w:val="00AC3409"/>
    <w:rsid w:val="00AC4C1E"/>
    <w:rsid w:val="00AC597E"/>
    <w:rsid w:val="00AC6EF0"/>
    <w:rsid w:val="00AC71D0"/>
    <w:rsid w:val="00AC7337"/>
    <w:rsid w:val="00AC79B7"/>
    <w:rsid w:val="00AD046A"/>
    <w:rsid w:val="00AD0604"/>
    <w:rsid w:val="00AD09E4"/>
    <w:rsid w:val="00AD0E14"/>
    <w:rsid w:val="00AD1129"/>
    <w:rsid w:val="00AD1802"/>
    <w:rsid w:val="00AD208B"/>
    <w:rsid w:val="00AD20A9"/>
    <w:rsid w:val="00AD2299"/>
    <w:rsid w:val="00AD27E1"/>
    <w:rsid w:val="00AD42F8"/>
    <w:rsid w:val="00AD4615"/>
    <w:rsid w:val="00AD4691"/>
    <w:rsid w:val="00AD4CCA"/>
    <w:rsid w:val="00AD57C4"/>
    <w:rsid w:val="00AD59E8"/>
    <w:rsid w:val="00AD76D0"/>
    <w:rsid w:val="00AE0A49"/>
    <w:rsid w:val="00AE5507"/>
    <w:rsid w:val="00AE58CE"/>
    <w:rsid w:val="00AE6A89"/>
    <w:rsid w:val="00AE7399"/>
    <w:rsid w:val="00AE73F5"/>
    <w:rsid w:val="00AE76B3"/>
    <w:rsid w:val="00AE77F9"/>
    <w:rsid w:val="00AF00F9"/>
    <w:rsid w:val="00AF05E8"/>
    <w:rsid w:val="00AF0678"/>
    <w:rsid w:val="00AF0940"/>
    <w:rsid w:val="00AF1871"/>
    <w:rsid w:val="00AF34A8"/>
    <w:rsid w:val="00AF3C31"/>
    <w:rsid w:val="00AF3CF4"/>
    <w:rsid w:val="00AF445D"/>
    <w:rsid w:val="00AF5499"/>
    <w:rsid w:val="00AF5544"/>
    <w:rsid w:val="00AF5F76"/>
    <w:rsid w:val="00AF7A70"/>
    <w:rsid w:val="00B00940"/>
    <w:rsid w:val="00B011A4"/>
    <w:rsid w:val="00B01460"/>
    <w:rsid w:val="00B04179"/>
    <w:rsid w:val="00B044F3"/>
    <w:rsid w:val="00B07116"/>
    <w:rsid w:val="00B07124"/>
    <w:rsid w:val="00B078C0"/>
    <w:rsid w:val="00B100A4"/>
    <w:rsid w:val="00B11375"/>
    <w:rsid w:val="00B1233A"/>
    <w:rsid w:val="00B12707"/>
    <w:rsid w:val="00B14362"/>
    <w:rsid w:val="00B1593D"/>
    <w:rsid w:val="00B1666A"/>
    <w:rsid w:val="00B16A2F"/>
    <w:rsid w:val="00B16EF6"/>
    <w:rsid w:val="00B17075"/>
    <w:rsid w:val="00B17569"/>
    <w:rsid w:val="00B17C20"/>
    <w:rsid w:val="00B21942"/>
    <w:rsid w:val="00B21B17"/>
    <w:rsid w:val="00B21DAC"/>
    <w:rsid w:val="00B232C6"/>
    <w:rsid w:val="00B24642"/>
    <w:rsid w:val="00B2480A"/>
    <w:rsid w:val="00B24820"/>
    <w:rsid w:val="00B2618E"/>
    <w:rsid w:val="00B272BC"/>
    <w:rsid w:val="00B27B93"/>
    <w:rsid w:val="00B30016"/>
    <w:rsid w:val="00B304B8"/>
    <w:rsid w:val="00B3063E"/>
    <w:rsid w:val="00B31095"/>
    <w:rsid w:val="00B32C61"/>
    <w:rsid w:val="00B33669"/>
    <w:rsid w:val="00B33A8C"/>
    <w:rsid w:val="00B33FFA"/>
    <w:rsid w:val="00B34077"/>
    <w:rsid w:val="00B342D3"/>
    <w:rsid w:val="00B343B8"/>
    <w:rsid w:val="00B36F9D"/>
    <w:rsid w:val="00B375A9"/>
    <w:rsid w:val="00B37853"/>
    <w:rsid w:val="00B418D9"/>
    <w:rsid w:val="00B42773"/>
    <w:rsid w:val="00B4391F"/>
    <w:rsid w:val="00B461CE"/>
    <w:rsid w:val="00B5019A"/>
    <w:rsid w:val="00B50493"/>
    <w:rsid w:val="00B5106B"/>
    <w:rsid w:val="00B51BFA"/>
    <w:rsid w:val="00B52D7E"/>
    <w:rsid w:val="00B52E5C"/>
    <w:rsid w:val="00B5310C"/>
    <w:rsid w:val="00B54226"/>
    <w:rsid w:val="00B546C6"/>
    <w:rsid w:val="00B54A24"/>
    <w:rsid w:val="00B55016"/>
    <w:rsid w:val="00B5506F"/>
    <w:rsid w:val="00B5684D"/>
    <w:rsid w:val="00B571C3"/>
    <w:rsid w:val="00B57541"/>
    <w:rsid w:val="00B6046C"/>
    <w:rsid w:val="00B61516"/>
    <w:rsid w:val="00B626C3"/>
    <w:rsid w:val="00B63FF3"/>
    <w:rsid w:val="00B643D4"/>
    <w:rsid w:val="00B66DC4"/>
    <w:rsid w:val="00B7098E"/>
    <w:rsid w:val="00B7148C"/>
    <w:rsid w:val="00B71D53"/>
    <w:rsid w:val="00B72CAB"/>
    <w:rsid w:val="00B732DC"/>
    <w:rsid w:val="00B741E5"/>
    <w:rsid w:val="00B74A21"/>
    <w:rsid w:val="00B75117"/>
    <w:rsid w:val="00B75ED4"/>
    <w:rsid w:val="00B7709B"/>
    <w:rsid w:val="00B7776B"/>
    <w:rsid w:val="00B77B97"/>
    <w:rsid w:val="00B803D5"/>
    <w:rsid w:val="00B812FF"/>
    <w:rsid w:val="00B81EB9"/>
    <w:rsid w:val="00B82237"/>
    <w:rsid w:val="00B90544"/>
    <w:rsid w:val="00B90B0D"/>
    <w:rsid w:val="00B91CC0"/>
    <w:rsid w:val="00B931A1"/>
    <w:rsid w:val="00B95BE3"/>
    <w:rsid w:val="00B96163"/>
    <w:rsid w:val="00B9649E"/>
    <w:rsid w:val="00B9665D"/>
    <w:rsid w:val="00B96F71"/>
    <w:rsid w:val="00BA02B7"/>
    <w:rsid w:val="00BA09FB"/>
    <w:rsid w:val="00BA2913"/>
    <w:rsid w:val="00BA2CE6"/>
    <w:rsid w:val="00BA33F0"/>
    <w:rsid w:val="00BA3573"/>
    <w:rsid w:val="00BA4A1A"/>
    <w:rsid w:val="00BA53C2"/>
    <w:rsid w:val="00BA53DD"/>
    <w:rsid w:val="00BA5539"/>
    <w:rsid w:val="00BA6A19"/>
    <w:rsid w:val="00BA6C4D"/>
    <w:rsid w:val="00BB0A67"/>
    <w:rsid w:val="00BB0BAB"/>
    <w:rsid w:val="00BB1177"/>
    <w:rsid w:val="00BB15F1"/>
    <w:rsid w:val="00BB188F"/>
    <w:rsid w:val="00BB1EDE"/>
    <w:rsid w:val="00BB347A"/>
    <w:rsid w:val="00BB38CC"/>
    <w:rsid w:val="00BB546E"/>
    <w:rsid w:val="00BB5873"/>
    <w:rsid w:val="00BB5915"/>
    <w:rsid w:val="00BB5940"/>
    <w:rsid w:val="00BB62B5"/>
    <w:rsid w:val="00BB6A89"/>
    <w:rsid w:val="00BB7243"/>
    <w:rsid w:val="00BB7ABD"/>
    <w:rsid w:val="00BC056C"/>
    <w:rsid w:val="00BC1EC5"/>
    <w:rsid w:val="00BC2D59"/>
    <w:rsid w:val="00BC3419"/>
    <w:rsid w:val="00BC396B"/>
    <w:rsid w:val="00BC43E1"/>
    <w:rsid w:val="00BC47D1"/>
    <w:rsid w:val="00BC4CFE"/>
    <w:rsid w:val="00BC4FE8"/>
    <w:rsid w:val="00BC7101"/>
    <w:rsid w:val="00BC7193"/>
    <w:rsid w:val="00BC7767"/>
    <w:rsid w:val="00BD08AC"/>
    <w:rsid w:val="00BD0BCA"/>
    <w:rsid w:val="00BD23E7"/>
    <w:rsid w:val="00BD3677"/>
    <w:rsid w:val="00BD3F49"/>
    <w:rsid w:val="00BD4D6E"/>
    <w:rsid w:val="00BD5053"/>
    <w:rsid w:val="00BD5244"/>
    <w:rsid w:val="00BD56A4"/>
    <w:rsid w:val="00BD5CDA"/>
    <w:rsid w:val="00BD6916"/>
    <w:rsid w:val="00BD6A64"/>
    <w:rsid w:val="00BD7867"/>
    <w:rsid w:val="00BD7A1E"/>
    <w:rsid w:val="00BE27CE"/>
    <w:rsid w:val="00BE2E2B"/>
    <w:rsid w:val="00BE2E2F"/>
    <w:rsid w:val="00BE3D15"/>
    <w:rsid w:val="00BE4C71"/>
    <w:rsid w:val="00BE5006"/>
    <w:rsid w:val="00BE5007"/>
    <w:rsid w:val="00BF05DB"/>
    <w:rsid w:val="00BF0C8B"/>
    <w:rsid w:val="00BF0EFC"/>
    <w:rsid w:val="00BF3C27"/>
    <w:rsid w:val="00BF70C8"/>
    <w:rsid w:val="00C0023B"/>
    <w:rsid w:val="00C00CFF"/>
    <w:rsid w:val="00C0158C"/>
    <w:rsid w:val="00C015A1"/>
    <w:rsid w:val="00C034BE"/>
    <w:rsid w:val="00C03AD6"/>
    <w:rsid w:val="00C03FF6"/>
    <w:rsid w:val="00C05B47"/>
    <w:rsid w:val="00C06A24"/>
    <w:rsid w:val="00C06EAB"/>
    <w:rsid w:val="00C073EC"/>
    <w:rsid w:val="00C077F9"/>
    <w:rsid w:val="00C10BC2"/>
    <w:rsid w:val="00C11350"/>
    <w:rsid w:val="00C11757"/>
    <w:rsid w:val="00C13142"/>
    <w:rsid w:val="00C13D3C"/>
    <w:rsid w:val="00C14363"/>
    <w:rsid w:val="00C147F4"/>
    <w:rsid w:val="00C151DE"/>
    <w:rsid w:val="00C151F9"/>
    <w:rsid w:val="00C15775"/>
    <w:rsid w:val="00C160D6"/>
    <w:rsid w:val="00C1613F"/>
    <w:rsid w:val="00C16BBC"/>
    <w:rsid w:val="00C17B4C"/>
    <w:rsid w:val="00C2032D"/>
    <w:rsid w:val="00C20DB1"/>
    <w:rsid w:val="00C2171D"/>
    <w:rsid w:val="00C21934"/>
    <w:rsid w:val="00C21BEF"/>
    <w:rsid w:val="00C224C0"/>
    <w:rsid w:val="00C2250B"/>
    <w:rsid w:val="00C24FCF"/>
    <w:rsid w:val="00C25FB3"/>
    <w:rsid w:val="00C26251"/>
    <w:rsid w:val="00C26AA8"/>
    <w:rsid w:val="00C26BE7"/>
    <w:rsid w:val="00C27C0F"/>
    <w:rsid w:val="00C31974"/>
    <w:rsid w:val="00C335E3"/>
    <w:rsid w:val="00C33B37"/>
    <w:rsid w:val="00C349BB"/>
    <w:rsid w:val="00C34FCE"/>
    <w:rsid w:val="00C355D3"/>
    <w:rsid w:val="00C36DD0"/>
    <w:rsid w:val="00C36E61"/>
    <w:rsid w:val="00C37C7F"/>
    <w:rsid w:val="00C419D9"/>
    <w:rsid w:val="00C42008"/>
    <w:rsid w:val="00C42F39"/>
    <w:rsid w:val="00C4393C"/>
    <w:rsid w:val="00C44073"/>
    <w:rsid w:val="00C44242"/>
    <w:rsid w:val="00C44E5C"/>
    <w:rsid w:val="00C4690D"/>
    <w:rsid w:val="00C46B6A"/>
    <w:rsid w:val="00C47CD5"/>
    <w:rsid w:val="00C500E2"/>
    <w:rsid w:val="00C516F1"/>
    <w:rsid w:val="00C52AB3"/>
    <w:rsid w:val="00C52AE1"/>
    <w:rsid w:val="00C52D97"/>
    <w:rsid w:val="00C539FC"/>
    <w:rsid w:val="00C55293"/>
    <w:rsid w:val="00C55C1C"/>
    <w:rsid w:val="00C5618A"/>
    <w:rsid w:val="00C5657E"/>
    <w:rsid w:val="00C57091"/>
    <w:rsid w:val="00C570B3"/>
    <w:rsid w:val="00C57D81"/>
    <w:rsid w:val="00C608B0"/>
    <w:rsid w:val="00C61AEC"/>
    <w:rsid w:val="00C6209C"/>
    <w:rsid w:val="00C620F2"/>
    <w:rsid w:val="00C62E19"/>
    <w:rsid w:val="00C635D6"/>
    <w:rsid w:val="00C63CB6"/>
    <w:rsid w:val="00C64449"/>
    <w:rsid w:val="00C65570"/>
    <w:rsid w:val="00C65614"/>
    <w:rsid w:val="00C65978"/>
    <w:rsid w:val="00C67001"/>
    <w:rsid w:val="00C67851"/>
    <w:rsid w:val="00C67F76"/>
    <w:rsid w:val="00C7004C"/>
    <w:rsid w:val="00C703D0"/>
    <w:rsid w:val="00C71561"/>
    <w:rsid w:val="00C71C83"/>
    <w:rsid w:val="00C71D3A"/>
    <w:rsid w:val="00C71FCB"/>
    <w:rsid w:val="00C72819"/>
    <w:rsid w:val="00C72D63"/>
    <w:rsid w:val="00C73C86"/>
    <w:rsid w:val="00C73F28"/>
    <w:rsid w:val="00C743DC"/>
    <w:rsid w:val="00C74DB0"/>
    <w:rsid w:val="00C757DB"/>
    <w:rsid w:val="00C75F5E"/>
    <w:rsid w:val="00C76DDD"/>
    <w:rsid w:val="00C80305"/>
    <w:rsid w:val="00C80C1E"/>
    <w:rsid w:val="00C80FC6"/>
    <w:rsid w:val="00C82348"/>
    <w:rsid w:val="00C83392"/>
    <w:rsid w:val="00C838BB"/>
    <w:rsid w:val="00C83C69"/>
    <w:rsid w:val="00C85243"/>
    <w:rsid w:val="00C86689"/>
    <w:rsid w:val="00C87780"/>
    <w:rsid w:val="00C90BC7"/>
    <w:rsid w:val="00C90FCE"/>
    <w:rsid w:val="00C9148F"/>
    <w:rsid w:val="00C918B7"/>
    <w:rsid w:val="00C9192A"/>
    <w:rsid w:val="00C91ECF"/>
    <w:rsid w:val="00C92031"/>
    <w:rsid w:val="00C94B67"/>
    <w:rsid w:val="00C95151"/>
    <w:rsid w:val="00C9523D"/>
    <w:rsid w:val="00C95299"/>
    <w:rsid w:val="00C95993"/>
    <w:rsid w:val="00C95FBB"/>
    <w:rsid w:val="00C96E67"/>
    <w:rsid w:val="00C96ECF"/>
    <w:rsid w:val="00C96F4B"/>
    <w:rsid w:val="00C97A60"/>
    <w:rsid w:val="00CA16E5"/>
    <w:rsid w:val="00CA1E4F"/>
    <w:rsid w:val="00CA3E5E"/>
    <w:rsid w:val="00CA417A"/>
    <w:rsid w:val="00CA4792"/>
    <w:rsid w:val="00CA4A86"/>
    <w:rsid w:val="00CA4BD8"/>
    <w:rsid w:val="00CA4DE0"/>
    <w:rsid w:val="00CA4F23"/>
    <w:rsid w:val="00CA5929"/>
    <w:rsid w:val="00CA5C7A"/>
    <w:rsid w:val="00CA613A"/>
    <w:rsid w:val="00CA6445"/>
    <w:rsid w:val="00CA6E6F"/>
    <w:rsid w:val="00CA766F"/>
    <w:rsid w:val="00CB0A54"/>
    <w:rsid w:val="00CB1676"/>
    <w:rsid w:val="00CB31B6"/>
    <w:rsid w:val="00CB3867"/>
    <w:rsid w:val="00CB3E93"/>
    <w:rsid w:val="00CB45FA"/>
    <w:rsid w:val="00CB51FE"/>
    <w:rsid w:val="00CB633F"/>
    <w:rsid w:val="00CB6CE8"/>
    <w:rsid w:val="00CB7D8D"/>
    <w:rsid w:val="00CC03A3"/>
    <w:rsid w:val="00CC0CB7"/>
    <w:rsid w:val="00CC1044"/>
    <w:rsid w:val="00CC25C3"/>
    <w:rsid w:val="00CC3ACB"/>
    <w:rsid w:val="00CC48BD"/>
    <w:rsid w:val="00CC4B3A"/>
    <w:rsid w:val="00CC4F36"/>
    <w:rsid w:val="00CC4F69"/>
    <w:rsid w:val="00CC5A65"/>
    <w:rsid w:val="00CC704D"/>
    <w:rsid w:val="00CC7855"/>
    <w:rsid w:val="00CD0F70"/>
    <w:rsid w:val="00CD1188"/>
    <w:rsid w:val="00CD1DED"/>
    <w:rsid w:val="00CD4221"/>
    <w:rsid w:val="00CD4CDF"/>
    <w:rsid w:val="00CD5371"/>
    <w:rsid w:val="00CD5458"/>
    <w:rsid w:val="00CD5675"/>
    <w:rsid w:val="00CD69FE"/>
    <w:rsid w:val="00CD7D60"/>
    <w:rsid w:val="00CD7E9A"/>
    <w:rsid w:val="00CE08A5"/>
    <w:rsid w:val="00CE0E8D"/>
    <w:rsid w:val="00CE1079"/>
    <w:rsid w:val="00CE2B95"/>
    <w:rsid w:val="00CE2C98"/>
    <w:rsid w:val="00CE34CE"/>
    <w:rsid w:val="00CE361A"/>
    <w:rsid w:val="00CE4FED"/>
    <w:rsid w:val="00CE5F93"/>
    <w:rsid w:val="00CE6E2D"/>
    <w:rsid w:val="00CE7AEA"/>
    <w:rsid w:val="00CF01AB"/>
    <w:rsid w:val="00CF05C3"/>
    <w:rsid w:val="00CF09DC"/>
    <w:rsid w:val="00CF1DC7"/>
    <w:rsid w:val="00CF335B"/>
    <w:rsid w:val="00CF3533"/>
    <w:rsid w:val="00CF3B1D"/>
    <w:rsid w:val="00CF4525"/>
    <w:rsid w:val="00CF464E"/>
    <w:rsid w:val="00CF4BD2"/>
    <w:rsid w:val="00CF6276"/>
    <w:rsid w:val="00CF6C6D"/>
    <w:rsid w:val="00CF7AE2"/>
    <w:rsid w:val="00CF7C01"/>
    <w:rsid w:val="00D0066B"/>
    <w:rsid w:val="00D01255"/>
    <w:rsid w:val="00D01344"/>
    <w:rsid w:val="00D02B23"/>
    <w:rsid w:val="00D04D2C"/>
    <w:rsid w:val="00D05916"/>
    <w:rsid w:val="00D05C82"/>
    <w:rsid w:val="00D06ED1"/>
    <w:rsid w:val="00D07B61"/>
    <w:rsid w:val="00D1009F"/>
    <w:rsid w:val="00D11226"/>
    <w:rsid w:val="00D122A2"/>
    <w:rsid w:val="00D12A2A"/>
    <w:rsid w:val="00D14616"/>
    <w:rsid w:val="00D147EB"/>
    <w:rsid w:val="00D15E0E"/>
    <w:rsid w:val="00D15EA5"/>
    <w:rsid w:val="00D205BE"/>
    <w:rsid w:val="00D20C9E"/>
    <w:rsid w:val="00D2153F"/>
    <w:rsid w:val="00D215C6"/>
    <w:rsid w:val="00D220E0"/>
    <w:rsid w:val="00D22906"/>
    <w:rsid w:val="00D22E41"/>
    <w:rsid w:val="00D23C9B"/>
    <w:rsid w:val="00D24407"/>
    <w:rsid w:val="00D25D83"/>
    <w:rsid w:val="00D25F34"/>
    <w:rsid w:val="00D2729E"/>
    <w:rsid w:val="00D30560"/>
    <w:rsid w:val="00D315EC"/>
    <w:rsid w:val="00D31F4D"/>
    <w:rsid w:val="00D32222"/>
    <w:rsid w:val="00D32423"/>
    <w:rsid w:val="00D34130"/>
    <w:rsid w:val="00D34634"/>
    <w:rsid w:val="00D3467E"/>
    <w:rsid w:val="00D34CE5"/>
    <w:rsid w:val="00D36438"/>
    <w:rsid w:val="00D3654E"/>
    <w:rsid w:val="00D36978"/>
    <w:rsid w:val="00D37834"/>
    <w:rsid w:val="00D4101F"/>
    <w:rsid w:val="00D414C8"/>
    <w:rsid w:val="00D4155D"/>
    <w:rsid w:val="00D41F8E"/>
    <w:rsid w:val="00D42332"/>
    <w:rsid w:val="00D42CE6"/>
    <w:rsid w:val="00D448A5"/>
    <w:rsid w:val="00D453D5"/>
    <w:rsid w:val="00D459CA"/>
    <w:rsid w:val="00D462AF"/>
    <w:rsid w:val="00D5099E"/>
    <w:rsid w:val="00D50ECB"/>
    <w:rsid w:val="00D50F51"/>
    <w:rsid w:val="00D51347"/>
    <w:rsid w:val="00D51B85"/>
    <w:rsid w:val="00D5208E"/>
    <w:rsid w:val="00D52262"/>
    <w:rsid w:val="00D52A71"/>
    <w:rsid w:val="00D53ED2"/>
    <w:rsid w:val="00D54132"/>
    <w:rsid w:val="00D5450D"/>
    <w:rsid w:val="00D5456D"/>
    <w:rsid w:val="00D54685"/>
    <w:rsid w:val="00D5531C"/>
    <w:rsid w:val="00D55B6E"/>
    <w:rsid w:val="00D55BB2"/>
    <w:rsid w:val="00D56144"/>
    <w:rsid w:val="00D57F18"/>
    <w:rsid w:val="00D60BAE"/>
    <w:rsid w:val="00D60D40"/>
    <w:rsid w:val="00D626DE"/>
    <w:rsid w:val="00D635C4"/>
    <w:rsid w:val="00D64371"/>
    <w:rsid w:val="00D6734C"/>
    <w:rsid w:val="00D674F1"/>
    <w:rsid w:val="00D70419"/>
    <w:rsid w:val="00D70598"/>
    <w:rsid w:val="00D71897"/>
    <w:rsid w:val="00D71E77"/>
    <w:rsid w:val="00D724BE"/>
    <w:rsid w:val="00D73632"/>
    <w:rsid w:val="00D73AE2"/>
    <w:rsid w:val="00D7450D"/>
    <w:rsid w:val="00D80776"/>
    <w:rsid w:val="00D807F1"/>
    <w:rsid w:val="00D81403"/>
    <w:rsid w:val="00D83402"/>
    <w:rsid w:val="00D84CDA"/>
    <w:rsid w:val="00D854DF"/>
    <w:rsid w:val="00D85B2E"/>
    <w:rsid w:val="00D90996"/>
    <w:rsid w:val="00D90CA6"/>
    <w:rsid w:val="00D943D4"/>
    <w:rsid w:val="00D94460"/>
    <w:rsid w:val="00D946FB"/>
    <w:rsid w:val="00D95471"/>
    <w:rsid w:val="00D9580D"/>
    <w:rsid w:val="00D95D14"/>
    <w:rsid w:val="00D9604B"/>
    <w:rsid w:val="00D966EC"/>
    <w:rsid w:val="00D9672A"/>
    <w:rsid w:val="00D96F35"/>
    <w:rsid w:val="00D976A1"/>
    <w:rsid w:val="00D97DC3"/>
    <w:rsid w:val="00DA0F7F"/>
    <w:rsid w:val="00DA23D7"/>
    <w:rsid w:val="00DA3A32"/>
    <w:rsid w:val="00DA3E85"/>
    <w:rsid w:val="00DA48B1"/>
    <w:rsid w:val="00DA48F8"/>
    <w:rsid w:val="00DA4BAB"/>
    <w:rsid w:val="00DA5CEA"/>
    <w:rsid w:val="00DA6604"/>
    <w:rsid w:val="00DA72DB"/>
    <w:rsid w:val="00DA7A00"/>
    <w:rsid w:val="00DB1978"/>
    <w:rsid w:val="00DB27F3"/>
    <w:rsid w:val="00DB29DF"/>
    <w:rsid w:val="00DB2D16"/>
    <w:rsid w:val="00DB3674"/>
    <w:rsid w:val="00DB493C"/>
    <w:rsid w:val="00DB498D"/>
    <w:rsid w:val="00DB4C06"/>
    <w:rsid w:val="00DB577D"/>
    <w:rsid w:val="00DB593A"/>
    <w:rsid w:val="00DB59F7"/>
    <w:rsid w:val="00DB68B9"/>
    <w:rsid w:val="00DB6E52"/>
    <w:rsid w:val="00DB7817"/>
    <w:rsid w:val="00DC089C"/>
    <w:rsid w:val="00DC0E12"/>
    <w:rsid w:val="00DC10B2"/>
    <w:rsid w:val="00DC161F"/>
    <w:rsid w:val="00DC1A1F"/>
    <w:rsid w:val="00DC1D96"/>
    <w:rsid w:val="00DC22E5"/>
    <w:rsid w:val="00DC2697"/>
    <w:rsid w:val="00DC29C8"/>
    <w:rsid w:val="00DC2D88"/>
    <w:rsid w:val="00DC3C51"/>
    <w:rsid w:val="00DC3D02"/>
    <w:rsid w:val="00DC419A"/>
    <w:rsid w:val="00DC5262"/>
    <w:rsid w:val="00DC68DE"/>
    <w:rsid w:val="00DC7B61"/>
    <w:rsid w:val="00DD08BD"/>
    <w:rsid w:val="00DD1EAC"/>
    <w:rsid w:val="00DD21E5"/>
    <w:rsid w:val="00DD4CBE"/>
    <w:rsid w:val="00DD6409"/>
    <w:rsid w:val="00DD7830"/>
    <w:rsid w:val="00DE274C"/>
    <w:rsid w:val="00DE4D19"/>
    <w:rsid w:val="00DE4D5F"/>
    <w:rsid w:val="00DE63B0"/>
    <w:rsid w:val="00DE66B4"/>
    <w:rsid w:val="00DE6937"/>
    <w:rsid w:val="00DE77EA"/>
    <w:rsid w:val="00DE799D"/>
    <w:rsid w:val="00DF1D69"/>
    <w:rsid w:val="00DF1D7F"/>
    <w:rsid w:val="00DF4184"/>
    <w:rsid w:val="00DF486B"/>
    <w:rsid w:val="00DF564A"/>
    <w:rsid w:val="00DF573E"/>
    <w:rsid w:val="00DF6337"/>
    <w:rsid w:val="00DF6878"/>
    <w:rsid w:val="00DF73EB"/>
    <w:rsid w:val="00DF74D6"/>
    <w:rsid w:val="00E0004E"/>
    <w:rsid w:val="00E00D0E"/>
    <w:rsid w:val="00E01C1C"/>
    <w:rsid w:val="00E01F3A"/>
    <w:rsid w:val="00E02F0E"/>
    <w:rsid w:val="00E02FDE"/>
    <w:rsid w:val="00E032D6"/>
    <w:rsid w:val="00E03AEB"/>
    <w:rsid w:val="00E05177"/>
    <w:rsid w:val="00E051B7"/>
    <w:rsid w:val="00E053C1"/>
    <w:rsid w:val="00E05515"/>
    <w:rsid w:val="00E05BD0"/>
    <w:rsid w:val="00E05CE6"/>
    <w:rsid w:val="00E0606A"/>
    <w:rsid w:val="00E064A5"/>
    <w:rsid w:val="00E06A9E"/>
    <w:rsid w:val="00E10DCB"/>
    <w:rsid w:val="00E129DE"/>
    <w:rsid w:val="00E168DB"/>
    <w:rsid w:val="00E16C47"/>
    <w:rsid w:val="00E1733E"/>
    <w:rsid w:val="00E17644"/>
    <w:rsid w:val="00E17AE0"/>
    <w:rsid w:val="00E2100D"/>
    <w:rsid w:val="00E2162D"/>
    <w:rsid w:val="00E21747"/>
    <w:rsid w:val="00E2295F"/>
    <w:rsid w:val="00E22E81"/>
    <w:rsid w:val="00E23355"/>
    <w:rsid w:val="00E25320"/>
    <w:rsid w:val="00E27306"/>
    <w:rsid w:val="00E2790E"/>
    <w:rsid w:val="00E27E8C"/>
    <w:rsid w:val="00E27FEF"/>
    <w:rsid w:val="00E309BE"/>
    <w:rsid w:val="00E30AF1"/>
    <w:rsid w:val="00E318AC"/>
    <w:rsid w:val="00E318D4"/>
    <w:rsid w:val="00E326A6"/>
    <w:rsid w:val="00E32C33"/>
    <w:rsid w:val="00E330FB"/>
    <w:rsid w:val="00E351F8"/>
    <w:rsid w:val="00E358B9"/>
    <w:rsid w:val="00E35FEE"/>
    <w:rsid w:val="00E3703C"/>
    <w:rsid w:val="00E403DF"/>
    <w:rsid w:val="00E407E2"/>
    <w:rsid w:val="00E414DC"/>
    <w:rsid w:val="00E415A7"/>
    <w:rsid w:val="00E41647"/>
    <w:rsid w:val="00E420CC"/>
    <w:rsid w:val="00E4240B"/>
    <w:rsid w:val="00E43E26"/>
    <w:rsid w:val="00E44A4E"/>
    <w:rsid w:val="00E450ED"/>
    <w:rsid w:val="00E45563"/>
    <w:rsid w:val="00E47632"/>
    <w:rsid w:val="00E479E8"/>
    <w:rsid w:val="00E508F9"/>
    <w:rsid w:val="00E53EB7"/>
    <w:rsid w:val="00E54496"/>
    <w:rsid w:val="00E54673"/>
    <w:rsid w:val="00E54B0D"/>
    <w:rsid w:val="00E60AF8"/>
    <w:rsid w:val="00E60FCD"/>
    <w:rsid w:val="00E612EF"/>
    <w:rsid w:val="00E61DDD"/>
    <w:rsid w:val="00E629FE"/>
    <w:rsid w:val="00E62A6F"/>
    <w:rsid w:val="00E62D84"/>
    <w:rsid w:val="00E633E0"/>
    <w:rsid w:val="00E64132"/>
    <w:rsid w:val="00E641D4"/>
    <w:rsid w:val="00E65765"/>
    <w:rsid w:val="00E658B1"/>
    <w:rsid w:val="00E663F1"/>
    <w:rsid w:val="00E673A4"/>
    <w:rsid w:val="00E6754F"/>
    <w:rsid w:val="00E71045"/>
    <w:rsid w:val="00E71121"/>
    <w:rsid w:val="00E71BE2"/>
    <w:rsid w:val="00E71D2F"/>
    <w:rsid w:val="00E71D44"/>
    <w:rsid w:val="00E71F97"/>
    <w:rsid w:val="00E72609"/>
    <w:rsid w:val="00E72686"/>
    <w:rsid w:val="00E740BE"/>
    <w:rsid w:val="00E74575"/>
    <w:rsid w:val="00E75DCA"/>
    <w:rsid w:val="00E760A6"/>
    <w:rsid w:val="00E772CA"/>
    <w:rsid w:val="00E80C48"/>
    <w:rsid w:val="00E8172E"/>
    <w:rsid w:val="00E81DA8"/>
    <w:rsid w:val="00E81F2C"/>
    <w:rsid w:val="00E8252A"/>
    <w:rsid w:val="00E829D0"/>
    <w:rsid w:val="00E86976"/>
    <w:rsid w:val="00E90694"/>
    <w:rsid w:val="00E91AE8"/>
    <w:rsid w:val="00E91D2D"/>
    <w:rsid w:val="00E92C51"/>
    <w:rsid w:val="00E92D7B"/>
    <w:rsid w:val="00E92F03"/>
    <w:rsid w:val="00E93A8C"/>
    <w:rsid w:val="00E958E1"/>
    <w:rsid w:val="00E9682A"/>
    <w:rsid w:val="00E97E4D"/>
    <w:rsid w:val="00E97F9B"/>
    <w:rsid w:val="00EA1E4D"/>
    <w:rsid w:val="00EA2428"/>
    <w:rsid w:val="00EA2F98"/>
    <w:rsid w:val="00EA3F93"/>
    <w:rsid w:val="00EA45D5"/>
    <w:rsid w:val="00EA4F3B"/>
    <w:rsid w:val="00EA53A9"/>
    <w:rsid w:val="00EA576A"/>
    <w:rsid w:val="00EA59E8"/>
    <w:rsid w:val="00EA6077"/>
    <w:rsid w:val="00EA622D"/>
    <w:rsid w:val="00EA6403"/>
    <w:rsid w:val="00EA700A"/>
    <w:rsid w:val="00EB0FE6"/>
    <w:rsid w:val="00EB1791"/>
    <w:rsid w:val="00EB2059"/>
    <w:rsid w:val="00EB2971"/>
    <w:rsid w:val="00EB307C"/>
    <w:rsid w:val="00EB371C"/>
    <w:rsid w:val="00EB3EBF"/>
    <w:rsid w:val="00EB3F4D"/>
    <w:rsid w:val="00EB4087"/>
    <w:rsid w:val="00EB4106"/>
    <w:rsid w:val="00EB485E"/>
    <w:rsid w:val="00EB4F07"/>
    <w:rsid w:val="00EB6359"/>
    <w:rsid w:val="00EB64DE"/>
    <w:rsid w:val="00EB65BC"/>
    <w:rsid w:val="00EB6793"/>
    <w:rsid w:val="00EB6CA4"/>
    <w:rsid w:val="00EC05F2"/>
    <w:rsid w:val="00EC07F8"/>
    <w:rsid w:val="00EC0C61"/>
    <w:rsid w:val="00EC1A7C"/>
    <w:rsid w:val="00EC1E27"/>
    <w:rsid w:val="00EC2F15"/>
    <w:rsid w:val="00EC31D9"/>
    <w:rsid w:val="00EC5569"/>
    <w:rsid w:val="00EC64DF"/>
    <w:rsid w:val="00EC69A2"/>
    <w:rsid w:val="00EC6BB1"/>
    <w:rsid w:val="00EC741E"/>
    <w:rsid w:val="00EC7A41"/>
    <w:rsid w:val="00ED0283"/>
    <w:rsid w:val="00ED02C4"/>
    <w:rsid w:val="00ED038E"/>
    <w:rsid w:val="00ED075D"/>
    <w:rsid w:val="00ED0B29"/>
    <w:rsid w:val="00ED0B32"/>
    <w:rsid w:val="00ED0B45"/>
    <w:rsid w:val="00ED0C18"/>
    <w:rsid w:val="00ED0DCF"/>
    <w:rsid w:val="00ED0F45"/>
    <w:rsid w:val="00ED1241"/>
    <w:rsid w:val="00ED1AE7"/>
    <w:rsid w:val="00ED1CC5"/>
    <w:rsid w:val="00ED2605"/>
    <w:rsid w:val="00ED2E20"/>
    <w:rsid w:val="00ED3400"/>
    <w:rsid w:val="00ED3D37"/>
    <w:rsid w:val="00ED4445"/>
    <w:rsid w:val="00ED4B92"/>
    <w:rsid w:val="00ED4ED6"/>
    <w:rsid w:val="00ED5226"/>
    <w:rsid w:val="00ED55FF"/>
    <w:rsid w:val="00ED70C4"/>
    <w:rsid w:val="00EE09C1"/>
    <w:rsid w:val="00EE0EBE"/>
    <w:rsid w:val="00EE23B5"/>
    <w:rsid w:val="00EE3048"/>
    <w:rsid w:val="00EE4523"/>
    <w:rsid w:val="00EE46AB"/>
    <w:rsid w:val="00EE4D8F"/>
    <w:rsid w:val="00EE4F0D"/>
    <w:rsid w:val="00EE5AE6"/>
    <w:rsid w:val="00EE72E8"/>
    <w:rsid w:val="00EE78C5"/>
    <w:rsid w:val="00EE7CBC"/>
    <w:rsid w:val="00EF27A7"/>
    <w:rsid w:val="00EF4FF3"/>
    <w:rsid w:val="00EF59EE"/>
    <w:rsid w:val="00EF623C"/>
    <w:rsid w:val="00EF63F6"/>
    <w:rsid w:val="00EF6B8C"/>
    <w:rsid w:val="00EF7A8A"/>
    <w:rsid w:val="00F002DE"/>
    <w:rsid w:val="00F0148D"/>
    <w:rsid w:val="00F01A14"/>
    <w:rsid w:val="00F025CE"/>
    <w:rsid w:val="00F02D4C"/>
    <w:rsid w:val="00F03632"/>
    <w:rsid w:val="00F06C66"/>
    <w:rsid w:val="00F07172"/>
    <w:rsid w:val="00F07502"/>
    <w:rsid w:val="00F07BC7"/>
    <w:rsid w:val="00F07E7B"/>
    <w:rsid w:val="00F11237"/>
    <w:rsid w:val="00F14C58"/>
    <w:rsid w:val="00F15D53"/>
    <w:rsid w:val="00F16076"/>
    <w:rsid w:val="00F1722E"/>
    <w:rsid w:val="00F23CF3"/>
    <w:rsid w:val="00F272B6"/>
    <w:rsid w:val="00F27F18"/>
    <w:rsid w:val="00F305DC"/>
    <w:rsid w:val="00F30A52"/>
    <w:rsid w:val="00F31876"/>
    <w:rsid w:val="00F31B93"/>
    <w:rsid w:val="00F32C5A"/>
    <w:rsid w:val="00F3356E"/>
    <w:rsid w:val="00F33725"/>
    <w:rsid w:val="00F342C2"/>
    <w:rsid w:val="00F34767"/>
    <w:rsid w:val="00F34C26"/>
    <w:rsid w:val="00F355C4"/>
    <w:rsid w:val="00F35CC1"/>
    <w:rsid w:val="00F40A70"/>
    <w:rsid w:val="00F4246D"/>
    <w:rsid w:val="00F42E39"/>
    <w:rsid w:val="00F43900"/>
    <w:rsid w:val="00F43E73"/>
    <w:rsid w:val="00F43F43"/>
    <w:rsid w:val="00F44C19"/>
    <w:rsid w:val="00F45F3A"/>
    <w:rsid w:val="00F46432"/>
    <w:rsid w:val="00F46826"/>
    <w:rsid w:val="00F46DF7"/>
    <w:rsid w:val="00F50174"/>
    <w:rsid w:val="00F50442"/>
    <w:rsid w:val="00F50849"/>
    <w:rsid w:val="00F50EB8"/>
    <w:rsid w:val="00F526E7"/>
    <w:rsid w:val="00F53348"/>
    <w:rsid w:val="00F54807"/>
    <w:rsid w:val="00F552CB"/>
    <w:rsid w:val="00F5562B"/>
    <w:rsid w:val="00F56584"/>
    <w:rsid w:val="00F605F8"/>
    <w:rsid w:val="00F61E5C"/>
    <w:rsid w:val="00F621EA"/>
    <w:rsid w:val="00F63151"/>
    <w:rsid w:val="00F63826"/>
    <w:rsid w:val="00F64C4A"/>
    <w:rsid w:val="00F64CB9"/>
    <w:rsid w:val="00F65D89"/>
    <w:rsid w:val="00F67564"/>
    <w:rsid w:val="00F67611"/>
    <w:rsid w:val="00F70CC3"/>
    <w:rsid w:val="00F716AD"/>
    <w:rsid w:val="00F71D20"/>
    <w:rsid w:val="00F721BE"/>
    <w:rsid w:val="00F74253"/>
    <w:rsid w:val="00F75969"/>
    <w:rsid w:val="00F7631E"/>
    <w:rsid w:val="00F76BCF"/>
    <w:rsid w:val="00F76BF2"/>
    <w:rsid w:val="00F76F5C"/>
    <w:rsid w:val="00F77112"/>
    <w:rsid w:val="00F80A44"/>
    <w:rsid w:val="00F80E8C"/>
    <w:rsid w:val="00F81628"/>
    <w:rsid w:val="00F82644"/>
    <w:rsid w:val="00F8268F"/>
    <w:rsid w:val="00F826B5"/>
    <w:rsid w:val="00F82A53"/>
    <w:rsid w:val="00F8369E"/>
    <w:rsid w:val="00F84555"/>
    <w:rsid w:val="00F84B54"/>
    <w:rsid w:val="00F862FA"/>
    <w:rsid w:val="00F86D78"/>
    <w:rsid w:val="00F90C0C"/>
    <w:rsid w:val="00F915B3"/>
    <w:rsid w:val="00F93292"/>
    <w:rsid w:val="00F933D4"/>
    <w:rsid w:val="00F93CB9"/>
    <w:rsid w:val="00F93FEC"/>
    <w:rsid w:val="00F95132"/>
    <w:rsid w:val="00F95AFF"/>
    <w:rsid w:val="00F95D17"/>
    <w:rsid w:val="00F97A31"/>
    <w:rsid w:val="00FA0C2F"/>
    <w:rsid w:val="00FA10C2"/>
    <w:rsid w:val="00FA34D9"/>
    <w:rsid w:val="00FA3A4C"/>
    <w:rsid w:val="00FA3AE2"/>
    <w:rsid w:val="00FA5E95"/>
    <w:rsid w:val="00FB07A1"/>
    <w:rsid w:val="00FB135F"/>
    <w:rsid w:val="00FB30BE"/>
    <w:rsid w:val="00FB331B"/>
    <w:rsid w:val="00FB3F3B"/>
    <w:rsid w:val="00FB5B81"/>
    <w:rsid w:val="00FB60C6"/>
    <w:rsid w:val="00FC0B8F"/>
    <w:rsid w:val="00FC1256"/>
    <w:rsid w:val="00FC1A5E"/>
    <w:rsid w:val="00FC1F65"/>
    <w:rsid w:val="00FC2767"/>
    <w:rsid w:val="00FC3368"/>
    <w:rsid w:val="00FC5D1D"/>
    <w:rsid w:val="00FC75E0"/>
    <w:rsid w:val="00FC7739"/>
    <w:rsid w:val="00FD052A"/>
    <w:rsid w:val="00FD13D5"/>
    <w:rsid w:val="00FD25F3"/>
    <w:rsid w:val="00FD4F2D"/>
    <w:rsid w:val="00FD5728"/>
    <w:rsid w:val="00FD67D5"/>
    <w:rsid w:val="00FD6BE1"/>
    <w:rsid w:val="00FD7E42"/>
    <w:rsid w:val="00FE1896"/>
    <w:rsid w:val="00FE1E31"/>
    <w:rsid w:val="00FE374E"/>
    <w:rsid w:val="00FE3B33"/>
    <w:rsid w:val="00FE4BE3"/>
    <w:rsid w:val="00FE565A"/>
    <w:rsid w:val="00FE56E4"/>
    <w:rsid w:val="00FE69F9"/>
    <w:rsid w:val="00FF0951"/>
    <w:rsid w:val="00FF0F67"/>
    <w:rsid w:val="00FF1DDA"/>
    <w:rsid w:val="00FF2063"/>
    <w:rsid w:val="00FF21B3"/>
    <w:rsid w:val="00FF250A"/>
    <w:rsid w:val="00FF27CF"/>
    <w:rsid w:val="00FF2AB4"/>
    <w:rsid w:val="00FF2EBA"/>
    <w:rsid w:val="00FF3A9A"/>
    <w:rsid w:val="00FF506D"/>
    <w:rsid w:val="00FF6BF6"/>
    <w:rsid w:val="00FF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F20AF"/>
  <w15:chartTrackingRefBased/>
  <w15:docId w15:val="{65BCD20F-05AB-456B-B781-3EDDE253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CBE"/>
    <w:pPr>
      <w:spacing w:after="0" w:line="240" w:lineRule="auto"/>
      <w:ind w:firstLine="284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C18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6670DF"/>
    <w:pPr>
      <w:keepNext/>
      <w:keepLines/>
      <w:spacing w:before="120" w:after="12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2A5A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A7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A7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A7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A7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A7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A7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E1BC2"/>
    <w:pPr>
      <w:ind w:firstLine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BC2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qFormat/>
    <w:rsid w:val="004165DE"/>
    <w:pPr>
      <w:numPr>
        <w:ilvl w:val="1"/>
      </w:numPr>
      <w:ind w:firstLine="284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4165DE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ED0C18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70DF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TableHead">
    <w:name w:val="Table Head"/>
    <w:basedOn w:val="Normal"/>
    <w:link w:val="TableHeadChar"/>
    <w:qFormat/>
    <w:rsid w:val="00ED0C18"/>
    <w:pPr>
      <w:spacing w:before="120" w:after="120"/>
      <w:ind w:firstLine="0"/>
    </w:pPr>
    <w:rPr>
      <w:b/>
      <w:lang w:val="en-GB"/>
    </w:rPr>
  </w:style>
  <w:style w:type="character" w:styleId="PlaceholderText">
    <w:name w:val="Placeholder Text"/>
    <w:basedOn w:val="DefaultParagraphFont"/>
    <w:uiPriority w:val="99"/>
    <w:semiHidden/>
    <w:rsid w:val="002A5A7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2A5A7A"/>
    <w:pPr>
      <w:tabs>
        <w:tab w:val="left" w:pos="340"/>
      </w:tabs>
      <w:ind w:left="340" w:hanging="340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2A5A7A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2A5A7A"/>
    <w:pPr>
      <w:jc w:val="left"/>
    </w:p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2A5A7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2A5A7A"/>
    <w:pPr>
      <w:jc w:val="left"/>
    </w:p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2A5A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2A5A7A"/>
    <w:pPr>
      <w:jc w:val="left"/>
      <w:outlineLvl w:val="9"/>
    </w:pPr>
    <w:rPr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2A5A7A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2A5A7A"/>
    <w:pPr>
      <w:jc w:val="left"/>
      <w:outlineLvl w:val="9"/>
    </w:pPr>
    <w:rPr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2A5A7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A7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2A5A7A"/>
    <w:pPr>
      <w:jc w:val="left"/>
      <w:outlineLvl w:val="9"/>
    </w:pPr>
    <w:rPr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2A5A7A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A7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2A5A7A"/>
    <w:pPr>
      <w:jc w:val="left"/>
      <w:outlineLvl w:val="9"/>
    </w:pPr>
    <w:rPr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2A5A7A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A7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2A5A7A"/>
    <w:pPr>
      <w:outlineLvl w:val="9"/>
    </w:pPr>
    <w:rPr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2A5A7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A7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2A5A7A"/>
    <w:pPr>
      <w:outlineLvl w:val="9"/>
    </w:pPr>
    <w:rPr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2A5A7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A7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2A5A7A"/>
    <w:pPr>
      <w:outlineLvl w:val="9"/>
    </w:pPr>
    <w:rPr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2A5A7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A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2A5A7A"/>
    <w:pPr>
      <w:outlineLvl w:val="9"/>
    </w:pPr>
    <w:rPr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2A5A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A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6544AF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de-DE"/>
    </w:rPr>
  </w:style>
  <w:style w:type="paragraph" w:customStyle="1" w:styleId="TableMiddle">
    <w:name w:val="Table Middle"/>
    <w:basedOn w:val="Normal"/>
    <w:qFormat/>
    <w:rsid w:val="005549AE"/>
    <w:pPr>
      <w:ind w:firstLine="0"/>
      <w:jc w:val="center"/>
    </w:pPr>
    <w:rPr>
      <w:rFonts w:eastAsia="Times New Roman" w:cs="Calibri Light"/>
      <w:color w:val="000000"/>
      <w:sz w:val="20"/>
      <w:lang w:eastAsia="de-DE"/>
    </w:rPr>
  </w:style>
  <w:style w:type="paragraph" w:customStyle="1" w:styleId="TableR">
    <w:name w:val="Table R"/>
    <w:basedOn w:val="Normal"/>
    <w:qFormat/>
    <w:rsid w:val="00BC7193"/>
    <w:pPr>
      <w:ind w:firstLine="0"/>
      <w:jc w:val="right"/>
    </w:pPr>
    <w:rPr>
      <w:rFonts w:eastAsia="Times New Roman" w:cs="Calibri Light"/>
      <w:color w:val="000000"/>
      <w:sz w:val="20"/>
      <w:lang w:val="en-GB" w:eastAsia="de-DE"/>
    </w:rPr>
  </w:style>
  <w:style w:type="table" w:styleId="TableGrid">
    <w:name w:val="Table Grid"/>
    <w:basedOn w:val="TableNormal"/>
    <w:uiPriority w:val="39"/>
    <w:rsid w:val="000C4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">
    <w:name w:val="Table L"/>
    <w:basedOn w:val="TableMiddle"/>
    <w:qFormat/>
    <w:rsid w:val="00686713"/>
    <w:pPr>
      <w:jc w:val="left"/>
    </w:pPr>
  </w:style>
  <w:style w:type="character" w:styleId="Emphasis">
    <w:name w:val="Emphasis"/>
    <w:basedOn w:val="DefaultParagraphFont"/>
    <w:uiPriority w:val="20"/>
    <w:qFormat/>
    <w:rsid w:val="003E772F"/>
    <w:rPr>
      <w:i/>
      <w:iCs/>
    </w:rPr>
  </w:style>
  <w:style w:type="paragraph" w:styleId="ListParagraph">
    <w:name w:val="List Paragraph"/>
    <w:basedOn w:val="Normal"/>
    <w:uiPriority w:val="34"/>
    <w:rsid w:val="002B0F2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62B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BB62B5"/>
  </w:style>
  <w:style w:type="character" w:styleId="BookTitle">
    <w:name w:val="Book Title"/>
    <w:basedOn w:val="DefaultParagraphFont"/>
    <w:uiPriority w:val="33"/>
    <w:qFormat/>
    <w:rsid w:val="00BB62B5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BB62B5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BB62B5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rsid w:val="00BB62B5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rsid w:val="00BB62B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2B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2B5"/>
    <w:rPr>
      <w:rFonts w:ascii="Times New Roman" w:hAnsi="Times New Roman"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BB62B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2B5"/>
    <w:rPr>
      <w:rFonts w:ascii="Times New Roman" w:hAnsi="Times New Roman"/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BB62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B62B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BB62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B62B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B62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B62B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B62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BB62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B62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B62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B6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BB62B5"/>
    <w:pPr>
      <w:spacing w:after="0" w:line="240" w:lineRule="auto"/>
      <w:jc w:val="both"/>
    </w:pPr>
    <w:rPr>
      <w:rFonts w:ascii="Times New Roman" w:hAnsi="Times New Roman"/>
    </w:rPr>
  </w:style>
  <w:style w:type="character" w:styleId="HTMLVariable">
    <w:name w:val="HTML Variable"/>
    <w:basedOn w:val="DefaultParagraphFont"/>
    <w:uiPriority w:val="99"/>
    <w:semiHidden/>
    <w:unhideWhenUsed/>
    <w:rsid w:val="00BB62B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BB62B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B62B5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62B5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62B5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BB62B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B62B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B62B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B62B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B62B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B62B5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BB62B5"/>
  </w:style>
  <w:style w:type="paragraph" w:styleId="PlainText">
    <w:name w:val="Plain Text"/>
    <w:basedOn w:val="Normal"/>
    <w:link w:val="PlainTextChar"/>
    <w:uiPriority w:val="99"/>
    <w:semiHidden/>
    <w:unhideWhenUsed/>
    <w:rsid w:val="00BB62B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62B5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62B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62B5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rsid w:val="00BB62B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B62B5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BB62B5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BB62B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B62B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B62B5"/>
    <w:rPr>
      <w:rFonts w:ascii="Times New Roman" w:hAnsi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B62B5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B62B5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B62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B62B5"/>
    <w:rPr>
      <w:rFonts w:ascii="Times New Roman" w:hAnsi="Times New Roman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B62B5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B62B5"/>
    <w:rPr>
      <w:rFonts w:ascii="Times New Roman" w:hAnsi="Times New Roma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B62B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B62B5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B62B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B62B5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B62B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B62B5"/>
    <w:rPr>
      <w:rFonts w:ascii="Times New Roman" w:hAnsi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BB62B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B62B5"/>
    <w:rPr>
      <w:rFonts w:ascii="Times New Roman" w:hAnsi="Times New Roma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B62B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B62B5"/>
    <w:rPr>
      <w:rFonts w:ascii="Times New Roman" w:hAnsi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B62B5"/>
  </w:style>
  <w:style w:type="character" w:customStyle="1" w:styleId="DateChar">
    <w:name w:val="Date Char"/>
    <w:basedOn w:val="DefaultParagraphFont"/>
    <w:link w:val="Date"/>
    <w:uiPriority w:val="99"/>
    <w:semiHidden/>
    <w:rsid w:val="00BB62B5"/>
    <w:rPr>
      <w:rFonts w:ascii="Times New Roman" w:hAnsi="Times New Roma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B62B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B62B5"/>
    <w:rPr>
      <w:rFonts w:ascii="Times New Roman" w:hAnsi="Times New Roma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B62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B62B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BB62B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B62B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B62B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B62B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B62B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BB62B5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B62B5"/>
    <w:rPr>
      <w:rFonts w:ascii="Times New Roman" w:hAnsi="Times New Roman"/>
    </w:rPr>
  </w:style>
  <w:style w:type="paragraph" w:styleId="Closing">
    <w:name w:val="Closing"/>
    <w:basedOn w:val="Normal"/>
    <w:link w:val="ClosingChar"/>
    <w:uiPriority w:val="99"/>
    <w:semiHidden/>
    <w:unhideWhenUsed/>
    <w:rsid w:val="00BB62B5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B62B5"/>
    <w:rPr>
      <w:rFonts w:ascii="Times New Roman" w:hAnsi="Times New Roman"/>
    </w:rPr>
  </w:style>
  <w:style w:type="paragraph" w:styleId="ListNumber5">
    <w:name w:val="List Number 5"/>
    <w:basedOn w:val="Normal"/>
    <w:uiPriority w:val="99"/>
    <w:semiHidden/>
    <w:unhideWhenUsed/>
    <w:rsid w:val="00BB62B5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B62B5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B62B5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B62B5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B62B5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B62B5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B62B5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B62B5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BB62B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B62B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B62B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B62B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BB62B5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BB62B5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BB62B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BB62B5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BB62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B62B5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B62B5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B62B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62B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B62B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B62B5"/>
  </w:style>
  <w:style w:type="character" w:styleId="LineNumber">
    <w:name w:val="line number"/>
    <w:basedOn w:val="DefaultParagraphFont"/>
    <w:uiPriority w:val="99"/>
    <w:semiHidden/>
    <w:unhideWhenUsed/>
    <w:rsid w:val="00BB62B5"/>
  </w:style>
  <w:style w:type="character" w:styleId="CommentReference">
    <w:name w:val="annotation reference"/>
    <w:basedOn w:val="DefaultParagraphFont"/>
    <w:uiPriority w:val="99"/>
    <w:unhideWhenUsed/>
    <w:qFormat/>
    <w:rsid w:val="00BB62B5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BB62B5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BB62B5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B62B5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B62B5"/>
  </w:style>
  <w:style w:type="paragraph" w:styleId="Caption">
    <w:name w:val="caption"/>
    <w:basedOn w:val="Normal"/>
    <w:next w:val="Normal"/>
    <w:uiPriority w:val="35"/>
    <w:unhideWhenUsed/>
    <w:qFormat/>
    <w:rsid w:val="005F3075"/>
    <w:pPr>
      <w:spacing w:before="240" w:after="240"/>
      <w:jc w:val="center"/>
    </w:pPr>
    <w:rPr>
      <w:i/>
      <w:iCs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62B5"/>
    <w:pPr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B62B5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BB62B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62B5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BB62B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62B5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B62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B62B5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62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62B5"/>
    <w:rPr>
      <w:rFonts w:ascii="Times New Roman" w:hAnsi="Times New Roman"/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BB62B5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B62B5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B62B5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B62B5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B62B5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B62B5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B62B5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B62B5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B62B5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BB62B5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B62B5"/>
    <w:pPr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B62B5"/>
    <w:pPr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B62B5"/>
    <w:pPr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B62B5"/>
    <w:pPr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B62B5"/>
    <w:pPr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B62B5"/>
    <w:pPr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B62B5"/>
    <w:pPr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B62B5"/>
    <w:pPr>
      <w:ind w:left="440" w:hanging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0D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D2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CF7"/>
    <w:rPr>
      <w:rFonts w:ascii="Times New Roman" w:hAnsi="Times New Roman"/>
      <w:b/>
      <w:bCs/>
      <w:sz w:val="20"/>
      <w:szCs w:val="20"/>
    </w:rPr>
  </w:style>
  <w:style w:type="paragraph" w:customStyle="1" w:styleId="Hypotheses">
    <w:name w:val="Hypotheses"/>
    <w:basedOn w:val="Normal"/>
    <w:qFormat/>
    <w:rsid w:val="007F47D8"/>
    <w:pPr>
      <w:spacing w:before="120" w:after="120"/>
      <w:ind w:firstLine="0"/>
    </w:pPr>
    <w:rPr>
      <w:i/>
      <w:lang w:val="en-GB"/>
    </w:rPr>
  </w:style>
  <w:style w:type="paragraph" w:customStyle="1" w:styleId="TableM-bottomline">
    <w:name w:val="Table M - bottom line"/>
    <w:basedOn w:val="TableR"/>
    <w:qFormat/>
    <w:rsid w:val="005549AE"/>
    <w:pPr>
      <w:spacing w:after="60"/>
      <w:jc w:val="center"/>
    </w:pPr>
  </w:style>
  <w:style w:type="paragraph" w:customStyle="1" w:styleId="Figurehead">
    <w:name w:val="Figure head"/>
    <w:basedOn w:val="TableHead"/>
    <w:link w:val="FigureheadChar"/>
    <w:qFormat/>
    <w:rsid w:val="00252C46"/>
    <w:rPr>
      <w:sz w:val="22"/>
    </w:rPr>
  </w:style>
  <w:style w:type="character" w:customStyle="1" w:styleId="gd15mcfceub">
    <w:name w:val="gd15mcfceub"/>
    <w:basedOn w:val="DefaultParagraphFont"/>
    <w:rsid w:val="00553808"/>
  </w:style>
  <w:style w:type="character" w:customStyle="1" w:styleId="TableHeadChar">
    <w:name w:val="Table Head Char"/>
    <w:basedOn w:val="DefaultParagraphFont"/>
    <w:link w:val="TableHead"/>
    <w:rsid w:val="00ED0C18"/>
    <w:rPr>
      <w:rFonts w:ascii="Times New Roman" w:hAnsi="Times New Roman"/>
      <w:b/>
      <w:sz w:val="24"/>
      <w:lang w:val="en-GB"/>
    </w:rPr>
  </w:style>
  <w:style w:type="character" w:customStyle="1" w:styleId="FigureheadChar">
    <w:name w:val="Figure head Char"/>
    <w:basedOn w:val="TableHeadChar"/>
    <w:link w:val="Figurehead"/>
    <w:rsid w:val="00252C46"/>
    <w:rPr>
      <w:rFonts w:ascii="Times New Roman" w:hAnsi="Times New Roman"/>
      <w:b/>
      <w:sz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4839"/>
    <w:rPr>
      <w:color w:val="605E5C"/>
      <w:shd w:val="clear" w:color="auto" w:fill="E1DFDD"/>
    </w:rPr>
  </w:style>
  <w:style w:type="character" w:customStyle="1" w:styleId="gd15mcfcktb">
    <w:name w:val="gd15mcfcktb"/>
    <w:basedOn w:val="DefaultParagraphFont"/>
    <w:rsid w:val="00096F61"/>
  </w:style>
  <w:style w:type="character" w:customStyle="1" w:styleId="gd15mcfckub">
    <w:name w:val="gd15mcfckub"/>
    <w:basedOn w:val="DefaultParagraphFont"/>
    <w:rsid w:val="00BB347A"/>
  </w:style>
  <w:style w:type="paragraph" w:customStyle="1" w:styleId="SMHead">
    <w:name w:val="SM Head"/>
    <w:basedOn w:val="TableHead"/>
    <w:qFormat/>
    <w:rsid w:val="00ED0C18"/>
  </w:style>
  <w:style w:type="paragraph" w:customStyle="1" w:styleId="Style1">
    <w:name w:val="Style1"/>
    <w:basedOn w:val="Normal"/>
    <w:qFormat/>
    <w:rsid w:val="00196C88"/>
    <w:pPr>
      <w:ind w:firstLine="0"/>
    </w:pPr>
    <w:rPr>
      <w:lang w:val="en-GB"/>
    </w:rPr>
  </w:style>
  <w:style w:type="character" w:customStyle="1" w:styleId="st">
    <w:name w:val="st"/>
    <w:basedOn w:val="DefaultParagraphFont"/>
    <w:rsid w:val="00C75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53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857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2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7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044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46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74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0512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5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350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53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46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0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727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68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42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213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44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1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8759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28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8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598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496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18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0623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1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00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363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8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1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3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2927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81702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325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74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8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8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1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61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628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8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0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346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5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1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1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23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5095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52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7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358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1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50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26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6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283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68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13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0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6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66568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477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2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43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66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74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1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15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174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26972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430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84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41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0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5476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964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513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4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0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14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953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4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9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91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94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5756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2937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5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468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2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305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952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254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2853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36064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042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1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8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7296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59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68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1453B-0701-479A-823B-5C51E97B6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tweck</dc:creator>
  <cp:keywords/>
  <dc:description/>
  <cp:lastModifiedBy>Laura Altweck</cp:lastModifiedBy>
  <cp:revision>5</cp:revision>
  <dcterms:created xsi:type="dcterms:W3CDTF">2020-10-12T16:15:00Z</dcterms:created>
  <dcterms:modified xsi:type="dcterms:W3CDTF">2020-11-0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DR PSych 16.09.20</vt:lpwstr>
  </property>
  <property fmtid="{D5CDD505-2E9C-101B-9397-08002B2CF9AE}" pid="3" name="CitaviDocumentProperty_0">
    <vt:lpwstr>64e083bc-336e-456b-a138-180c597293a2</vt:lpwstr>
  </property>
  <property fmtid="{D5CDD505-2E9C-101B-9397-08002B2CF9AE}" pid="4" name="CitaviDocumentProperty_1">
    <vt:lpwstr>6.5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x8hnuel47vq4ne60lb4j1tk6uffb7hzhziuf5tcbxrod; ProjectName=DDR PSych 16.09.20</vt:lpwstr>
  </property>
</Properties>
</file>